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2DE05A" w14:textId="68BFD8A9" w:rsidR="00BB61D4" w:rsidRPr="00AB5665" w:rsidRDefault="00163ECA">
      <w:pPr>
        <w:jc w:val="left"/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 w:rsidRPr="00163ECA">
        <w:rPr>
          <w:rFonts w:ascii="Times New Roman" w:hAnsi="Times New Roman" w:cs="Times New Roman"/>
          <w:b/>
          <w:kern w:val="0"/>
          <w:sz w:val="22"/>
          <w:szCs w:val="22"/>
        </w:rPr>
        <w:t>Table S4</w:t>
      </w:r>
      <w:r w:rsidRPr="00163ECA">
        <w:rPr>
          <w:rFonts w:ascii="Times New Roman" w:hAnsi="Times New Roman" w:cs="Times New Roman" w:hint="eastAsia"/>
          <w:b/>
          <w:kern w:val="0"/>
          <w:sz w:val="22"/>
          <w:szCs w:val="22"/>
        </w:rPr>
        <w:t>.</w:t>
      </w:r>
      <w:r w:rsidR="00740AB3" w:rsidRPr="00163ECA">
        <w:rPr>
          <w:rFonts w:ascii="Times New Roman" w:hAnsi="Times New Roman" w:cs="Times New Roman" w:hint="eastAsia"/>
          <w:b/>
          <w:kern w:val="0"/>
          <w:sz w:val="22"/>
          <w:szCs w:val="22"/>
        </w:rPr>
        <w:t xml:space="preserve"> </w:t>
      </w:r>
      <w:r w:rsidR="00BE2FF2" w:rsidRPr="00AB5665">
        <w:rPr>
          <w:rFonts w:ascii="Times New Roman" w:hAnsi="Times New Roman" w:cs="Times New Roman"/>
          <w:b/>
          <w:kern w:val="0"/>
          <w:sz w:val="22"/>
          <w:szCs w:val="22"/>
        </w:rPr>
        <w:t>Genotype distribution</w:t>
      </w:r>
      <w:r w:rsidR="00CA26EA" w:rsidRPr="00AB5665">
        <w:rPr>
          <w:rFonts w:ascii="Times New Roman" w:hAnsi="Times New Roman" w:cs="Times New Roman" w:hint="eastAsia"/>
          <w:b/>
          <w:kern w:val="0"/>
          <w:sz w:val="22"/>
          <w:szCs w:val="22"/>
        </w:rPr>
        <w:t xml:space="preserve"> </w:t>
      </w:r>
      <w:r w:rsidR="00BE2FF2" w:rsidRPr="00AB5665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and response to chemotherapy </w:t>
      </w:r>
      <w:proofErr w:type="gramStart"/>
      <w:r w:rsidR="00BE2FF2" w:rsidRPr="00AB5665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of </w:t>
      </w:r>
      <w:r w:rsidR="0092463A" w:rsidRPr="00AB5665">
        <w:rPr>
          <w:rFonts w:ascii="Times New Roman" w:hAnsi="Times New Roman" w:cs="Times New Roman"/>
          <w:b/>
          <w:bCs/>
          <w:kern w:val="0"/>
          <w:sz w:val="22"/>
          <w:szCs w:val="22"/>
        </w:rPr>
        <w:t>17</w:t>
      </w:r>
      <w:r w:rsidR="00BE2FF2" w:rsidRPr="00AB5665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r w:rsidR="00AB5665" w:rsidRPr="00AB5665">
        <w:rPr>
          <w:rFonts w:ascii="Times New Roman" w:hAnsi="Times New Roman" w:cs="Times New Roman"/>
          <w:b/>
          <w:kern w:val="0"/>
          <w:sz w:val="22"/>
          <w:szCs w:val="22"/>
        </w:rPr>
        <w:t>poly-</w:t>
      </w:r>
      <w:proofErr w:type="spellStart"/>
      <w:r w:rsidR="00AB5665" w:rsidRPr="00AB5665">
        <w:rPr>
          <w:rFonts w:ascii="Times New Roman" w:hAnsi="Times New Roman" w:cs="Times New Roman"/>
          <w:b/>
          <w:kern w:val="0"/>
          <w:sz w:val="22"/>
          <w:szCs w:val="22"/>
        </w:rPr>
        <w:t>miRTS</w:t>
      </w:r>
      <w:proofErr w:type="spellEnd"/>
      <w:proofErr w:type="gramEnd"/>
    </w:p>
    <w:tbl>
      <w:tblPr>
        <w:tblStyle w:val="a4"/>
        <w:tblpPr w:leftFromText="180" w:rightFromText="180" w:vertAnchor="text" w:horzAnchor="margin" w:tblpY="383"/>
        <w:tblW w:w="9809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33"/>
        <w:gridCol w:w="912"/>
        <w:gridCol w:w="1182"/>
        <w:gridCol w:w="850"/>
        <w:gridCol w:w="33"/>
        <w:gridCol w:w="1526"/>
        <w:gridCol w:w="33"/>
        <w:gridCol w:w="1276"/>
        <w:gridCol w:w="992"/>
        <w:gridCol w:w="29"/>
      </w:tblGrid>
      <w:tr w:rsidR="00BB61D4" w:rsidRPr="003E0E1C" w14:paraId="57FDB169" w14:textId="77777777" w:rsidTr="00BB61D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804B8C8" w14:textId="77777777" w:rsidR="00BB61D4" w:rsidRPr="003E0E1C" w:rsidRDefault="00BB61D4" w:rsidP="00BB61D4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</w:pPr>
            <w:bookmarkStart w:id="0" w:name="_GoBack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SNP genotype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1831B390" w14:textId="77777777" w:rsidR="00BB61D4" w:rsidRPr="003E0E1C" w:rsidRDefault="00BB61D4" w:rsidP="00BB61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Total, n</w:t>
            </w:r>
          </w:p>
        </w:tc>
        <w:tc>
          <w:tcPr>
            <w:tcW w:w="2094" w:type="dxa"/>
            <w:gridSpan w:val="2"/>
            <w:shd w:val="clear" w:color="auto" w:fill="auto"/>
          </w:tcPr>
          <w:p w14:paraId="45C26C29" w14:textId="77777777" w:rsidR="00BB61D4" w:rsidRPr="003E0E1C" w:rsidRDefault="00BB61D4" w:rsidP="00BB61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Allele frequencies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4EBC3A5C" w14:textId="77777777" w:rsidR="00BB61D4" w:rsidRPr="003E0E1C" w:rsidRDefault="00BB61D4" w:rsidP="00BB61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i/>
                <w:color w:val="auto"/>
                <w:kern w:val="0"/>
                <w:sz w:val="22"/>
                <w:szCs w:val="22"/>
              </w:rPr>
              <w:t>P</w:t>
            </w:r>
            <w:r w:rsidRPr="003E0E1C">
              <w:rPr>
                <w:rFonts w:ascii="Arial" w:hAnsi="Arial" w:cs="Arial"/>
                <w:b w:val="0"/>
                <w:i/>
                <w:color w:val="auto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617B09E" w14:textId="77777777" w:rsidR="00BB61D4" w:rsidRPr="003E0E1C" w:rsidRDefault="00BB61D4" w:rsidP="00BB61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CR, n (%)</w:t>
            </w:r>
          </w:p>
        </w:tc>
        <w:tc>
          <w:tcPr>
            <w:tcW w:w="1276" w:type="dxa"/>
            <w:shd w:val="clear" w:color="auto" w:fill="auto"/>
          </w:tcPr>
          <w:p w14:paraId="75DF6507" w14:textId="77777777" w:rsidR="00BB61D4" w:rsidRPr="003E0E1C" w:rsidRDefault="00BB61D4" w:rsidP="00BB61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Non-CR</w:t>
            </w:r>
          </w:p>
        </w:tc>
        <w:tc>
          <w:tcPr>
            <w:tcW w:w="992" w:type="dxa"/>
            <w:shd w:val="clear" w:color="auto" w:fill="auto"/>
          </w:tcPr>
          <w:p w14:paraId="1633B043" w14:textId="77777777" w:rsidR="00BB61D4" w:rsidRPr="003E0E1C" w:rsidRDefault="00BB61D4" w:rsidP="00BB61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i/>
                <w:color w:val="auto"/>
                <w:kern w:val="0"/>
                <w:sz w:val="22"/>
                <w:szCs w:val="22"/>
              </w:rPr>
              <w:t>P*</w:t>
            </w:r>
          </w:p>
        </w:tc>
      </w:tr>
      <w:tr w:rsidR="00BB61D4" w:rsidRPr="003E0E1C" w14:paraId="1691E4ED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A8BF664" w14:textId="77777777" w:rsidR="00BB61D4" w:rsidRPr="003E0E1C" w:rsidRDefault="00BB61D4" w:rsidP="00BB61D4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</w:pPr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rs3734703</w:t>
            </w:r>
            <w:proofErr w:type="gramEnd"/>
          </w:p>
        </w:tc>
        <w:tc>
          <w:tcPr>
            <w:tcW w:w="1167" w:type="dxa"/>
            <w:gridSpan w:val="2"/>
            <w:shd w:val="clear" w:color="auto" w:fill="auto"/>
          </w:tcPr>
          <w:p w14:paraId="26782DBA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06</w:t>
            </w:r>
          </w:p>
        </w:tc>
        <w:tc>
          <w:tcPr>
            <w:tcW w:w="912" w:type="dxa"/>
            <w:shd w:val="clear" w:color="auto" w:fill="auto"/>
          </w:tcPr>
          <w:p w14:paraId="6B7EF26A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C</w:t>
            </w:r>
          </w:p>
        </w:tc>
        <w:tc>
          <w:tcPr>
            <w:tcW w:w="1182" w:type="dxa"/>
            <w:shd w:val="clear" w:color="auto" w:fill="auto"/>
          </w:tcPr>
          <w:p w14:paraId="0026AF0B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A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6715E713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082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E4EB8F1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3D19D323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22C5BA89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4B871AD2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60812B0" w14:textId="66F8444B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CC 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2EC1EBCA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22</w:t>
            </w:r>
          </w:p>
        </w:tc>
        <w:tc>
          <w:tcPr>
            <w:tcW w:w="912" w:type="dxa"/>
            <w:shd w:val="clear" w:color="auto" w:fill="auto"/>
          </w:tcPr>
          <w:p w14:paraId="607F75FA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75</w:t>
            </w:r>
          </w:p>
        </w:tc>
        <w:tc>
          <w:tcPr>
            <w:tcW w:w="1182" w:type="dxa"/>
            <w:shd w:val="clear" w:color="auto" w:fill="auto"/>
          </w:tcPr>
          <w:p w14:paraId="14DDF09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25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21643CA8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1D77C469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08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8.5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16B6BFA5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7BE2EC10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4489403E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91CD19E" w14:textId="5D60EA2E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CA 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01A26063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67</w:t>
            </w:r>
          </w:p>
        </w:tc>
        <w:tc>
          <w:tcPr>
            <w:tcW w:w="912" w:type="dxa"/>
            <w:shd w:val="clear" w:color="auto" w:fill="auto"/>
          </w:tcPr>
          <w:p w14:paraId="4D585C1A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51D23CB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09712E8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6129AED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52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77.6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22CE648B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14:paraId="62F3F84B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046</w:t>
            </w:r>
          </w:p>
        </w:tc>
      </w:tr>
      <w:tr w:rsidR="00BB61D4" w:rsidRPr="003E0E1C" w14:paraId="69222B28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072730C" w14:textId="6A04C6FE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AA 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21B47C1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7</w:t>
            </w:r>
          </w:p>
        </w:tc>
        <w:tc>
          <w:tcPr>
            <w:tcW w:w="912" w:type="dxa"/>
            <w:shd w:val="clear" w:color="auto" w:fill="auto"/>
          </w:tcPr>
          <w:p w14:paraId="240A1577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31E64129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695E8DF2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6B7864C3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6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4.1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04BE839B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BCB810A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780</w:t>
            </w:r>
          </w:p>
        </w:tc>
      </w:tr>
      <w:tr w:rsidR="00BB61D4" w:rsidRPr="003E0E1C" w14:paraId="507829F8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EDE8528" w14:textId="5348041F" w:rsidR="00BB61D4" w:rsidRPr="003E0E1C" w:rsidRDefault="00BB61D4" w:rsidP="00BB61D4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</w:pPr>
            <w:proofErr w:type="spellStart"/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  <w:vertAlign w:val="superscript"/>
              </w:rPr>
              <w:t>c</w:t>
            </w:r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CC</w:t>
            </w:r>
            <w:proofErr w:type="gramEnd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+AA</w:t>
            </w:r>
            <w:proofErr w:type="spellEnd"/>
          </w:p>
        </w:tc>
        <w:tc>
          <w:tcPr>
            <w:tcW w:w="1167" w:type="dxa"/>
            <w:gridSpan w:val="2"/>
            <w:shd w:val="clear" w:color="auto" w:fill="auto"/>
          </w:tcPr>
          <w:p w14:paraId="19A7316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39</w:t>
            </w:r>
          </w:p>
        </w:tc>
        <w:tc>
          <w:tcPr>
            <w:tcW w:w="912" w:type="dxa"/>
            <w:shd w:val="clear" w:color="auto" w:fill="auto"/>
          </w:tcPr>
          <w:p w14:paraId="3E1E8559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33EE6DC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5CF5C826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C0C52BD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24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9.2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5FCEFCF1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14:paraId="22CA930D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027</w:t>
            </w:r>
          </w:p>
        </w:tc>
      </w:tr>
      <w:tr w:rsidR="00BB61D4" w:rsidRPr="003E0E1C" w14:paraId="5CB6C522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CEEFD8A" w14:textId="77777777" w:rsidR="00BB61D4" w:rsidRPr="003E0E1C" w:rsidRDefault="00BB61D4" w:rsidP="00BB61D4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</w:pPr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rs10786736</w:t>
            </w:r>
            <w:proofErr w:type="gramEnd"/>
          </w:p>
        </w:tc>
        <w:tc>
          <w:tcPr>
            <w:tcW w:w="1167" w:type="dxa"/>
            <w:gridSpan w:val="2"/>
            <w:shd w:val="clear" w:color="auto" w:fill="auto"/>
          </w:tcPr>
          <w:p w14:paraId="678166EE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06</w:t>
            </w:r>
          </w:p>
        </w:tc>
        <w:tc>
          <w:tcPr>
            <w:tcW w:w="912" w:type="dxa"/>
            <w:shd w:val="clear" w:color="auto" w:fill="auto"/>
          </w:tcPr>
          <w:p w14:paraId="6A56A375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C</w:t>
            </w:r>
          </w:p>
        </w:tc>
        <w:tc>
          <w:tcPr>
            <w:tcW w:w="1182" w:type="dxa"/>
            <w:shd w:val="clear" w:color="auto" w:fill="auto"/>
          </w:tcPr>
          <w:p w14:paraId="18C9A808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G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0B3FFD4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191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0E4FD8A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5BDF620F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23C1CBDE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77FF1C33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AB5A01C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G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54CC4E8D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6</w:t>
            </w:r>
          </w:p>
        </w:tc>
        <w:tc>
          <w:tcPr>
            <w:tcW w:w="912" w:type="dxa"/>
            <w:shd w:val="clear" w:color="auto" w:fill="auto"/>
          </w:tcPr>
          <w:p w14:paraId="3CEE6525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30</w:t>
            </w:r>
          </w:p>
        </w:tc>
        <w:tc>
          <w:tcPr>
            <w:tcW w:w="1182" w:type="dxa"/>
            <w:shd w:val="clear" w:color="auto" w:fill="auto"/>
          </w:tcPr>
          <w:p w14:paraId="20AB01D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70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5B71DD22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3A3D4741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1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4.4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5BE363A6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14:paraId="3D72CBB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7CCD0501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0E9CB1D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G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7421D14D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5</w:t>
            </w:r>
          </w:p>
        </w:tc>
        <w:tc>
          <w:tcPr>
            <w:tcW w:w="912" w:type="dxa"/>
            <w:shd w:val="clear" w:color="auto" w:fill="auto"/>
          </w:tcPr>
          <w:p w14:paraId="506778E6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2C95E832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0DF99B70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3BCCBFED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1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5.3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38EBAF54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44B20740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864</w:t>
            </w:r>
          </w:p>
        </w:tc>
      </w:tr>
      <w:tr w:rsidR="00BB61D4" w:rsidRPr="003E0E1C" w14:paraId="4F5BCD67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045E0A3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C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73C7AEF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5</w:t>
            </w:r>
          </w:p>
        </w:tc>
        <w:tc>
          <w:tcPr>
            <w:tcW w:w="912" w:type="dxa"/>
            <w:shd w:val="clear" w:color="auto" w:fill="auto"/>
          </w:tcPr>
          <w:p w14:paraId="4E91480C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3685E54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49B9A45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71E3803D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4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3.3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3FBB990C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AEB48FD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601</w:t>
            </w:r>
          </w:p>
        </w:tc>
      </w:tr>
      <w:tr w:rsidR="00BB61D4" w:rsidRPr="003E0E1C" w14:paraId="787FF4E2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FE3CACD" w14:textId="77777777" w:rsidR="00BB61D4" w:rsidRPr="003E0E1C" w:rsidRDefault="00BB61D4" w:rsidP="00BB61D4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</w:pPr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rs8139</w:t>
            </w:r>
            <w:proofErr w:type="gramEnd"/>
          </w:p>
        </w:tc>
        <w:tc>
          <w:tcPr>
            <w:tcW w:w="1167" w:type="dxa"/>
            <w:gridSpan w:val="2"/>
            <w:shd w:val="clear" w:color="auto" w:fill="auto"/>
          </w:tcPr>
          <w:p w14:paraId="30E7E0E8" w14:textId="5A236D34" w:rsidR="00BB61D4" w:rsidRPr="003E0E1C" w:rsidRDefault="00BB61D4" w:rsidP="00835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0</w:t>
            </w:r>
            <w:r w:rsidR="008350B8" w:rsidRPr="003E0E1C">
              <w:rPr>
                <w:rFonts w:ascii="Arial" w:hAnsi="Arial" w:cs="Arial"/>
                <w:color w:val="auto"/>
                <w:sz w:val="22"/>
                <w:szCs w:val="22"/>
              </w:rPr>
              <w:t>6</w:t>
            </w:r>
          </w:p>
        </w:tc>
        <w:tc>
          <w:tcPr>
            <w:tcW w:w="912" w:type="dxa"/>
            <w:shd w:val="clear" w:color="auto" w:fill="auto"/>
          </w:tcPr>
          <w:p w14:paraId="4AABF43B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T</w:t>
            </w:r>
          </w:p>
        </w:tc>
        <w:tc>
          <w:tcPr>
            <w:tcW w:w="1182" w:type="dxa"/>
            <w:shd w:val="clear" w:color="auto" w:fill="auto"/>
          </w:tcPr>
          <w:p w14:paraId="41C54E01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C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494E5CA5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086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E450F70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1A6E324D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08C7C0F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1822E896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FE26D19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T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0C80409C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51</w:t>
            </w:r>
          </w:p>
        </w:tc>
        <w:tc>
          <w:tcPr>
            <w:tcW w:w="912" w:type="dxa"/>
            <w:shd w:val="clear" w:color="auto" w:fill="auto"/>
          </w:tcPr>
          <w:p w14:paraId="2F3B630F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53</w:t>
            </w:r>
          </w:p>
        </w:tc>
        <w:tc>
          <w:tcPr>
            <w:tcW w:w="1182" w:type="dxa"/>
            <w:shd w:val="clear" w:color="auto" w:fill="auto"/>
          </w:tcPr>
          <w:p w14:paraId="14540DB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47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779FFCF3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4FB7E8B1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41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0.4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5D66B63A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4869A670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270E0405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E418A6D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T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03683977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15</w:t>
            </w:r>
          </w:p>
        </w:tc>
        <w:tc>
          <w:tcPr>
            <w:tcW w:w="912" w:type="dxa"/>
            <w:shd w:val="clear" w:color="auto" w:fill="auto"/>
          </w:tcPr>
          <w:p w14:paraId="507130BE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2167D0CD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26C211E7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7E35A50E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03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9.6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6B09F7A1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14:paraId="786DCAE7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108</w:t>
            </w:r>
          </w:p>
        </w:tc>
      </w:tr>
      <w:tr w:rsidR="00BB61D4" w:rsidRPr="003E0E1C" w14:paraId="274AE721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FBCF048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C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6E5AEA65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40</w:t>
            </w:r>
          </w:p>
        </w:tc>
        <w:tc>
          <w:tcPr>
            <w:tcW w:w="912" w:type="dxa"/>
            <w:shd w:val="clear" w:color="auto" w:fill="auto"/>
          </w:tcPr>
          <w:p w14:paraId="30DF28A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7C26F078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7CE42413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748F01A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32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0.0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242FF162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5E4C1192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963</w:t>
            </w:r>
          </w:p>
        </w:tc>
      </w:tr>
      <w:tr w:rsidR="00BB61D4" w:rsidRPr="003E0E1C" w14:paraId="6448E8F0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F91B5B3" w14:textId="77777777" w:rsidR="00BB61D4" w:rsidRPr="003E0E1C" w:rsidRDefault="00BB61D4" w:rsidP="00BB61D4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</w:pPr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rs12573199</w:t>
            </w:r>
            <w:proofErr w:type="gramEnd"/>
          </w:p>
        </w:tc>
        <w:tc>
          <w:tcPr>
            <w:tcW w:w="1167" w:type="dxa"/>
            <w:gridSpan w:val="2"/>
            <w:shd w:val="clear" w:color="auto" w:fill="auto"/>
          </w:tcPr>
          <w:p w14:paraId="13F496A1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06</w:t>
            </w:r>
          </w:p>
        </w:tc>
        <w:tc>
          <w:tcPr>
            <w:tcW w:w="912" w:type="dxa"/>
            <w:shd w:val="clear" w:color="auto" w:fill="auto"/>
          </w:tcPr>
          <w:p w14:paraId="2943690B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A</w:t>
            </w:r>
          </w:p>
        </w:tc>
        <w:tc>
          <w:tcPr>
            <w:tcW w:w="1182" w:type="dxa"/>
            <w:shd w:val="clear" w:color="auto" w:fill="auto"/>
          </w:tcPr>
          <w:p w14:paraId="1A219A93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T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1633A922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094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6EC4BE0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4227B800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8CAB9D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10545C33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C1D2BFB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AA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662D327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63</w:t>
            </w:r>
          </w:p>
        </w:tc>
        <w:tc>
          <w:tcPr>
            <w:tcW w:w="912" w:type="dxa"/>
            <w:shd w:val="clear" w:color="auto" w:fill="auto"/>
          </w:tcPr>
          <w:p w14:paraId="6EF704B5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90</w:t>
            </w:r>
          </w:p>
        </w:tc>
        <w:tc>
          <w:tcPr>
            <w:tcW w:w="1182" w:type="dxa"/>
            <w:shd w:val="clear" w:color="auto" w:fill="auto"/>
          </w:tcPr>
          <w:p w14:paraId="157C740A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10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627C66D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98243AF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41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6.5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756B7AE5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2</w:t>
            </w:r>
          </w:p>
        </w:tc>
        <w:tc>
          <w:tcPr>
            <w:tcW w:w="992" w:type="dxa"/>
            <w:shd w:val="clear" w:color="auto" w:fill="auto"/>
          </w:tcPr>
          <w:p w14:paraId="375699BB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140214FF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F61CC06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A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35DCBE33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43</w:t>
            </w:r>
          </w:p>
        </w:tc>
        <w:tc>
          <w:tcPr>
            <w:tcW w:w="912" w:type="dxa"/>
            <w:shd w:val="clear" w:color="auto" w:fill="auto"/>
          </w:tcPr>
          <w:p w14:paraId="707970F5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7DEF5D50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62DBBF12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233DFCDE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35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1.4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1C1A96A2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4311915A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398</w:t>
            </w:r>
          </w:p>
        </w:tc>
      </w:tr>
      <w:tr w:rsidR="00BB61D4" w:rsidRPr="003E0E1C" w14:paraId="7370551F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EEC324F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T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3652D8F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</w:p>
        </w:tc>
        <w:tc>
          <w:tcPr>
            <w:tcW w:w="912" w:type="dxa"/>
            <w:shd w:val="clear" w:color="auto" w:fill="auto"/>
          </w:tcPr>
          <w:p w14:paraId="235A5486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5B695585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7302BC09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4AF4949D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23F621E1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347E7C39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449EF98A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tbl>
            <w:tblPr>
              <w:tblW w:w="1720" w:type="dxa"/>
              <w:tblBorders>
                <w:top w:val="nil"/>
                <w:left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720"/>
            </w:tblGrid>
            <w:tr w:rsidR="00BB61D4" w:rsidRPr="003E0E1C" w14:paraId="07FCE2D1" w14:textId="77777777" w:rsidTr="00A97B5F">
              <w:tc>
                <w:tcPr>
                  <w:tcW w:w="1720" w:type="dxa"/>
                  <w:vAlign w:val="center"/>
                </w:tcPr>
                <w:p w14:paraId="377E6BDE" w14:textId="77777777" w:rsidR="00BB61D4" w:rsidRPr="003E0E1C" w:rsidRDefault="00BB61D4" w:rsidP="00BB61D4">
                  <w:pPr>
                    <w:framePr w:hSpace="180" w:wrap="around" w:vAnchor="text" w:hAnchor="margin" w:y="383"/>
                    <w:widowControl/>
                    <w:autoSpaceDE w:val="0"/>
                    <w:autoSpaceDN w:val="0"/>
                    <w:adjustRightInd w:val="0"/>
                    <w:jc w:val="left"/>
                    <w:rPr>
                      <w:rFonts w:ascii="Arial" w:hAnsi="Arial" w:cs="Arial"/>
                      <w:kern w:val="0"/>
                      <w:sz w:val="22"/>
                      <w:szCs w:val="22"/>
                    </w:rPr>
                  </w:pPr>
                  <w:proofErr w:type="gramStart"/>
                  <w:r w:rsidRPr="003E0E1C">
                    <w:rPr>
                      <w:rFonts w:ascii="Arial" w:hAnsi="Arial" w:cs="Arial"/>
                      <w:kern w:val="0"/>
                      <w:sz w:val="22"/>
                      <w:szCs w:val="22"/>
                    </w:rPr>
                    <w:t>rs3811810</w:t>
                  </w:r>
                  <w:proofErr w:type="gramEnd"/>
                </w:p>
              </w:tc>
            </w:tr>
          </w:tbl>
          <w:p w14:paraId="0B962420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167" w:type="dxa"/>
            <w:gridSpan w:val="2"/>
            <w:shd w:val="clear" w:color="auto" w:fill="auto"/>
          </w:tcPr>
          <w:p w14:paraId="19F49BF2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06</w:t>
            </w:r>
          </w:p>
        </w:tc>
        <w:tc>
          <w:tcPr>
            <w:tcW w:w="912" w:type="dxa"/>
            <w:shd w:val="clear" w:color="auto" w:fill="auto"/>
          </w:tcPr>
          <w:p w14:paraId="580F4EDB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G</w:t>
            </w:r>
          </w:p>
        </w:tc>
        <w:tc>
          <w:tcPr>
            <w:tcW w:w="1182" w:type="dxa"/>
            <w:shd w:val="clear" w:color="auto" w:fill="auto"/>
          </w:tcPr>
          <w:p w14:paraId="5E510D62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A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667B6308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513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6932278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759E1308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4C4D1803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25300E84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1D803CB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G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7716425B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67</w:t>
            </w:r>
          </w:p>
        </w:tc>
        <w:tc>
          <w:tcPr>
            <w:tcW w:w="912" w:type="dxa"/>
            <w:shd w:val="clear" w:color="auto" w:fill="auto"/>
          </w:tcPr>
          <w:p w14:paraId="2BFCA56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89</w:t>
            </w:r>
          </w:p>
        </w:tc>
        <w:tc>
          <w:tcPr>
            <w:tcW w:w="1182" w:type="dxa"/>
            <w:shd w:val="clear" w:color="auto" w:fill="auto"/>
          </w:tcPr>
          <w:p w14:paraId="166336EB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11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773E938F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36AFCC03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38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2.6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11325AB2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9</w:t>
            </w:r>
          </w:p>
        </w:tc>
        <w:tc>
          <w:tcPr>
            <w:tcW w:w="992" w:type="dxa"/>
            <w:shd w:val="clear" w:color="auto" w:fill="auto"/>
          </w:tcPr>
          <w:p w14:paraId="53CE1CB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7008ED77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FA9B1B9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A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6C13E2E4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36</w:t>
            </w:r>
          </w:p>
        </w:tc>
        <w:tc>
          <w:tcPr>
            <w:tcW w:w="912" w:type="dxa"/>
            <w:shd w:val="clear" w:color="auto" w:fill="auto"/>
          </w:tcPr>
          <w:p w14:paraId="51F4391E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21400A25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30D1E38A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7F130483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35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7.2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17A11E90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B1E2F4A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025</w:t>
            </w:r>
          </w:p>
        </w:tc>
      </w:tr>
      <w:tr w:rsidR="00BB61D4" w:rsidRPr="003E0E1C" w14:paraId="191E491B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18AE84A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AA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68FE34AC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  <w:tc>
          <w:tcPr>
            <w:tcW w:w="912" w:type="dxa"/>
            <w:shd w:val="clear" w:color="auto" w:fill="auto"/>
          </w:tcPr>
          <w:p w14:paraId="7B37A9DC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217C5509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39D6F45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06687EAF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00.0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71D0A13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BC5AA2C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.000</w:t>
            </w:r>
          </w:p>
        </w:tc>
      </w:tr>
      <w:tr w:rsidR="00BB61D4" w:rsidRPr="003E0E1C" w14:paraId="0AD73430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9E752AC" w14:textId="77777777" w:rsidR="00BB61D4" w:rsidRPr="003E0E1C" w:rsidRDefault="00BB61D4" w:rsidP="00BB61D4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</w:pPr>
            <w:proofErr w:type="spellStart"/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  <w:vertAlign w:val="superscript"/>
              </w:rPr>
              <w:t>b</w:t>
            </w:r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AA</w:t>
            </w:r>
            <w:proofErr w:type="gramEnd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+GA</w:t>
            </w:r>
            <w:proofErr w:type="spellEnd"/>
          </w:p>
        </w:tc>
        <w:tc>
          <w:tcPr>
            <w:tcW w:w="1167" w:type="dxa"/>
            <w:gridSpan w:val="2"/>
            <w:shd w:val="clear" w:color="auto" w:fill="auto"/>
          </w:tcPr>
          <w:p w14:paraId="7A5B5D5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39</w:t>
            </w:r>
          </w:p>
        </w:tc>
        <w:tc>
          <w:tcPr>
            <w:tcW w:w="912" w:type="dxa"/>
            <w:shd w:val="clear" w:color="auto" w:fill="auto"/>
          </w:tcPr>
          <w:p w14:paraId="1E197A33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5271C008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70E0D403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7C326083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38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7.4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33AD714F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FE0B6F2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018</w:t>
            </w:r>
          </w:p>
        </w:tc>
      </w:tr>
      <w:tr w:rsidR="00BB61D4" w:rsidRPr="003E0E1C" w14:paraId="7A046DE5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CF9D9D8" w14:textId="77777777" w:rsidR="00BB61D4" w:rsidRPr="003E0E1C" w:rsidRDefault="00BB61D4" w:rsidP="00BB61D4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</w:pPr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rs7278</w:t>
            </w:r>
            <w:proofErr w:type="gramEnd"/>
          </w:p>
        </w:tc>
        <w:tc>
          <w:tcPr>
            <w:tcW w:w="1167" w:type="dxa"/>
            <w:gridSpan w:val="2"/>
            <w:shd w:val="clear" w:color="auto" w:fill="auto"/>
          </w:tcPr>
          <w:p w14:paraId="18272D7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06</w:t>
            </w:r>
          </w:p>
        </w:tc>
        <w:tc>
          <w:tcPr>
            <w:tcW w:w="912" w:type="dxa"/>
            <w:shd w:val="clear" w:color="auto" w:fill="auto"/>
          </w:tcPr>
          <w:p w14:paraId="320789E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T</w:t>
            </w:r>
          </w:p>
        </w:tc>
        <w:tc>
          <w:tcPr>
            <w:tcW w:w="1182" w:type="dxa"/>
            <w:shd w:val="clear" w:color="auto" w:fill="auto"/>
          </w:tcPr>
          <w:p w14:paraId="6641C5F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C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04559D22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269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379DE7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55596A01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62448739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6FA459A6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6F8E261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C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65116433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65</w:t>
            </w:r>
          </w:p>
        </w:tc>
        <w:tc>
          <w:tcPr>
            <w:tcW w:w="912" w:type="dxa"/>
            <w:shd w:val="clear" w:color="auto" w:fill="auto"/>
          </w:tcPr>
          <w:p w14:paraId="673DE4DF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11</w:t>
            </w:r>
          </w:p>
        </w:tc>
        <w:tc>
          <w:tcPr>
            <w:tcW w:w="1182" w:type="dxa"/>
            <w:shd w:val="clear" w:color="auto" w:fill="auto"/>
          </w:tcPr>
          <w:p w14:paraId="4C8231E0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89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39C049A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20D72986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36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2.4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7960AB94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9</w:t>
            </w:r>
          </w:p>
        </w:tc>
        <w:tc>
          <w:tcPr>
            <w:tcW w:w="992" w:type="dxa"/>
            <w:shd w:val="clear" w:color="auto" w:fill="auto"/>
          </w:tcPr>
          <w:p w14:paraId="0CA34BE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18C6B8D6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F1028FF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C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7A01837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37</w:t>
            </w:r>
          </w:p>
        </w:tc>
        <w:tc>
          <w:tcPr>
            <w:tcW w:w="912" w:type="dxa"/>
            <w:shd w:val="clear" w:color="auto" w:fill="auto"/>
          </w:tcPr>
          <w:p w14:paraId="271E7635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56A9856D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40708CF3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38DC24C3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36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7.3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707B288D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FCF8FA6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021</w:t>
            </w:r>
          </w:p>
        </w:tc>
      </w:tr>
      <w:tr w:rsidR="00BB61D4" w:rsidRPr="003E0E1C" w14:paraId="664845B5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AADA1F1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T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122A56DF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4</w:t>
            </w:r>
          </w:p>
        </w:tc>
        <w:tc>
          <w:tcPr>
            <w:tcW w:w="912" w:type="dxa"/>
            <w:shd w:val="clear" w:color="auto" w:fill="auto"/>
          </w:tcPr>
          <w:p w14:paraId="7D5364F3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0354CA79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66E831B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74C8F8D3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4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00.0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5CFEAD56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14CB1A8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.000</w:t>
            </w:r>
          </w:p>
        </w:tc>
      </w:tr>
      <w:tr w:rsidR="00BB61D4" w:rsidRPr="003E0E1C" w14:paraId="4E0C6973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DA71C1F" w14:textId="77777777" w:rsidR="00BB61D4" w:rsidRPr="003E0E1C" w:rsidRDefault="00BB61D4" w:rsidP="00BB61D4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</w:pPr>
            <w:proofErr w:type="spellStart"/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  <w:vertAlign w:val="superscript"/>
              </w:rPr>
              <w:t>b</w:t>
            </w:r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TT</w:t>
            </w:r>
            <w:proofErr w:type="gramEnd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+TC</w:t>
            </w:r>
            <w:proofErr w:type="spellEnd"/>
          </w:p>
        </w:tc>
        <w:tc>
          <w:tcPr>
            <w:tcW w:w="1167" w:type="dxa"/>
            <w:gridSpan w:val="2"/>
            <w:shd w:val="clear" w:color="auto" w:fill="auto"/>
          </w:tcPr>
          <w:p w14:paraId="0EEEDCA2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41</w:t>
            </w:r>
          </w:p>
        </w:tc>
        <w:tc>
          <w:tcPr>
            <w:tcW w:w="912" w:type="dxa"/>
            <w:shd w:val="clear" w:color="auto" w:fill="auto"/>
          </w:tcPr>
          <w:p w14:paraId="7C92E0A1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29C08005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58FBF949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5974B92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40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7.6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283B090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BD5A448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014</w:t>
            </w:r>
          </w:p>
        </w:tc>
      </w:tr>
      <w:tr w:rsidR="00BB61D4" w:rsidRPr="003E0E1C" w14:paraId="449223C2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D362E07" w14:textId="77777777" w:rsidR="00BB61D4" w:rsidRPr="003E0E1C" w:rsidRDefault="00BB61D4" w:rsidP="00BB61D4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</w:pPr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rs9542</w:t>
            </w:r>
            <w:proofErr w:type="gramEnd"/>
          </w:p>
        </w:tc>
        <w:tc>
          <w:tcPr>
            <w:tcW w:w="1167" w:type="dxa"/>
            <w:gridSpan w:val="2"/>
            <w:shd w:val="clear" w:color="auto" w:fill="auto"/>
          </w:tcPr>
          <w:p w14:paraId="3290A6C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06</w:t>
            </w:r>
          </w:p>
        </w:tc>
        <w:tc>
          <w:tcPr>
            <w:tcW w:w="912" w:type="dxa"/>
            <w:shd w:val="clear" w:color="auto" w:fill="auto"/>
          </w:tcPr>
          <w:p w14:paraId="725BBB4B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G</w:t>
            </w:r>
          </w:p>
        </w:tc>
        <w:tc>
          <w:tcPr>
            <w:tcW w:w="1182" w:type="dxa"/>
            <w:shd w:val="clear" w:color="auto" w:fill="auto"/>
          </w:tcPr>
          <w:p w14:paraId="442D2E9F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A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146265B4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668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DE45900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5C3707BA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46304349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58B4CDCF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57293F5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G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07A2E69D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8</w:t>
            </w:r>
          </w:p>
        </w:tc>
        <w:tc>
          <w:tcPr>
            <w:tcW w:w="912" w:type="dxa"/>
            <w:shd w:val="clear" w:color="auto" w:fill="auto"/>
          </w:tcPr>
          <w:p w14:paraId="0F75C8E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36</w:t>
            </w:r>
          </w:p>
        </w:tc>
        <w:tc>
          <w:tcPr>
            <w:tcW w:w="1182" w:type="dxa"/>
            <w:shd w:val="clear" w:color="auto" w:fill="auto"/>
          </w:tcPr>
          <w:p w14:paraId="34A87A9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64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3E74C42F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20970F2D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5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9.3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5E2DEB7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22B018D1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1ED5344A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B486DC5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AG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14A7E3CE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2</w:t>
            </w:r>
          </w:p>
        </w:tc>
        <w:tc>
          <w:tcPr>
            <w:tcW w:w="912" w:type="dxa"/>
            <w:shd w:val="clear" w:color="auto" w:fill="auto"/>
          </w:tcPr>
          <w:p w14:paraId="07DB0305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780F9E98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0A442DE0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74A09934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75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1.5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50224DE2" w14:textId="77777777" w:rsidR="00BB61D4" w:rsidRPr="003E0E1C" w:rsidRDefault="00BB61D4" w:rsidP="00BB61D4">
            <w:pPr>
              <w:tabs>
                <w:tab w:val="left" w:pos="4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7</w:t>
            </w:r>
          </w:p>
        </w:tc>
        <w:tc>
          <w:tcPr>
            <w:tcW w:w="992" w:type="dxa"/>
            <w:shd w:val="clear" w:color="auto" w:fill="auto"/>
          </w:tcPr>
          <w:p w14:paraId="4F12C9D1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499</w:t>
            </w:r>
          </w:p>
        </w:tc>
      </w:tr>
      <w:tr w:rsidR="00BB61D4" w:rsidRPr="003E0E1C" w14:paraId="4333BD76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443BACB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AA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6561FBA0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6</w:t>
            </w:r>
          </w:p>
        </w:tc>
        <w:tc>
          <w:tcPr>
            <w:tcW w:w="912" w:type="dxa"/>
            <w:shd w:val="clear" w:color="auto" w:fill="auto"/>
          </w:tcPr>
          <w:p w14:paraId="7AFF08F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2507850F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2C885336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04ED126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76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8.4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15E73CA7" w14:textId="77777777" w:rsidR="00BB61D4" w:rsidRPr="003E0E1C" w:rsidRDefault="00BB61D4" w:rsidP="00BB61D4">
            <w:pPr>
              <w:tabs>
                <w:tab w:val="left" w:pos="4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630EA09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.000</w:t>
            </w:r>
          </w:p>
        </w:tc>
      </w:tr>
      <w:tr w:rsidR="00BB61D4" w:rsidRPr="003E0E1C" w14:paraId="6DB32A2E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2F83454" w14:textId="77777777" w:rsidR="00BB61D4" w:rsidRPr="003E0E1C" w:rsidRDefault="00BB61D4" w:rsidP="00BB61D4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</w:pPr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rs8025045</w:t>
            </w:r>
            <w:proofErr w:type="gramEnd"/>
          </w:p>
        </w:tc>
        <w:tc>
          <w:tcPr>
            <w:tcW w:w="1167" w:type="dxa"/>
            <w:gridSpan w:val="2"/>
            <w:shd w:val="clear" w:color="auto" w:fill="auto"/>
          </w:tcPr>
          <w:p w14:paraId="76FC59E5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06</w:t>
            </w:r>
          </w:p>
        </w:tc>
        <w:tc>
          <w:tcPr>
            <w:tcW w:w="912" w:type="dxa"/>
            <w:shd w:val="clear" w:color="auto" w:fill="auto"/>
          </w:tcPr>
          <w:p w14:paraId="4A11AF29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T</w:t>
            </w:r>
          </w:p>
        </w:tc>
        <w:tc>
          <w:tcPr>
            <w:tcW w:w="1182" w:type="dxa"/>
            <w:shd w:val="clear" w:color="auto" w:fill="auto"/>
          </w:tcPr>
          <w:p w14:paraId="2379933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G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0A122863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768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5A40B4B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31523854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3A47C090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487E5D72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D6606B3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G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1E1BA85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82</w:t>
            </w:r>
          </w:p>
        </w:tc>
        <w:tc>
          <w:tcPr>
            <w:tcW w:w="912" w:type="dxa"/>
            <w:shd w:val="clear" w:color="auto" w:fill="auto"/>
          </w:tcPr>
          <w:p w14:paraId="2616DF7D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06</w:t>
            </w:r>
          </w:p>
        </w:tc>
        <w:tc>
          <w:tcPr>
            <w:tcW w:w="1182" w:type="dxa"/>
            <w:shd w:val="clear" w:color="auto" w:fill="auto"/>
          </w:tcPr>
          <w:p w14:paraId="568880DF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94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4DC4C945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116A493D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54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4.6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3588759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8</w:t>
            </w:r>
          </w:p>
        </w:tc>
        <w:tc>
          <w:tcPr>
            <w:tcW w:w="992" w:type="dxa"/>
            <w:shd w:val="clear" w:color="auto" w:fill="auto"/>
          </w:tcPr>
          <w:p w14:paraId="4F13DFD2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45386977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2D3B64E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T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7F05AAA5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3</w:t>
            </w:r>
          </w:p>
        </w:tc>
        <w:tc>
          <w:tcPr>
            <w:tcW w:w="912" w:type="dxa"/>
            <w:shd w:val="clear" w:color="auto" w:fill="auto"/>
          </w:tcPr>
          <w:p w14:paraId="177073C1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501577A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629CE30A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37BEE381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2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5.7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312AA2C8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BB3A11B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265</w:t>
            </w:r>
          </w:p>
        </w:tc>
      </w:tr>
      <w:tr w:rsidR="00BB61D4" w:rsidRPr="003E0E1C" w14:paraId="5D38E5EC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032E036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T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5AD03342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912" w:type="dxa"/>
            <w:shd w:val="clear" w:color="auto" w:fill="auto"/>
          </w:tcPr>
          <w:p w14:paraId="004B5B4C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65FA30CC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4A2EF92C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0719E6E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07BBDE33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D47F96F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158</w:t>
            </w:r>
          </w:p>
        </w:tc>
      </w:tr>
      <w:tr w:rsidR="00BB61D4" w:rsidRPr="003E0E1C" w14:paraId="2143F5F8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AD97D54" w14:textId="77777777" w:rsidR="00BB61D4" w:rsidRPr="003E0E1C" w:rsidRDefault="00BB61D4" w:rsidP="00BB61D4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</w:pPr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rs1042919</w:t>
            </w:r>
            <w:proofErr w:type="gramEnd"/>
          </w:p>
        </w:tc>
        <w:tc>
          <w:tcPr>
            <w:tcW w:w="1167" w:type="dxa"/>
            <w:gridSpan w:val="2"/>
            <w:shd w:val="clear" w:color="auto" w:fill="auto"/>
          </w:tcPr>
          <w:p w14:paraId="34A9DD40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06</w:t>
            </w:r>
          </w:p>
        </w:tc>
        <w:tc>
          <w:tcPr>
            <w:tcW w:w="912" w:type="dxa"/>
            <w:shd w:val="clear" w:color="auto" w:fill="auto"/>
          </w:tcPr>
          <w:p w14:paraId="7399C314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A</w:t>
            </w:r>
          </w:p>
        </w:tc>
        <w:tc>
          <w:tcPr>
            <w:tcW w:w="1182" w:type="dxa"/>
            <w:shd w:val="clear" w:color="auto" w:fill="auto"/>
          </w:tcPr>
          <w:p w14:paraId="6CDDC681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T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131546F7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901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2502E33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49092468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7EC6875D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03086ABB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73FF63F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T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7BD6AFD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09</w:t>
            </w:r>
          </w:p>
        </w:tc>
        <w:tc>
          <w:tcPr>
            <w:tcW w:w="912" w:type="dxa"/>
            <w:shd w:val="clear" w:color="auto" w:fill="auto"/>
          </w:tcPr>
          <w:p w14:paraId="7624CCF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26</w:t>
            </w:r>
          </w:p>
        </w:tc>
        <w:tc>
          <w:tcPr>
            <w:tcW w:w="1182" w:type="dxa"/>
            <w:shd w:val="clear" w:color="auto" w:fill="auto"/>
          </w:tcPr>
          <w:p w14:paraId="7CD7A499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74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77D27A70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60B01A70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01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2.7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5EF32F59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326C626B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197406DE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4F342D3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AT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33579004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8</w:t>
            </w:r>
          </w:p>
        </w:tc>
        <w:tc>
          <w:tcPr>
            <w:tcW w:w="912" w:type="dxa"/>
            <w:shd w:val="clear" w:color="auto" w:fill="auto"/>
          </w:tcPr>
          <w:p w14:paraId="413CC17E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52D7E905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40135463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40991F33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68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77.3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4D4EBB12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606B8FAF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002</w:t>
            </w:r>
          </w:p>
        </w:tc>
      </w:tr>
      <w:tr w:rsidR="00BB61D4" w:rsidRPr="003E0E1C" w14:paraId="1795B71A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3382168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AA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6B665371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</w:t>
            </w:r>
          </w:p>
        </w:tc>
        <w:tc>
          <w:tcPr>
            <w:tcW w:w="912" w:type="dxa"/>
            <w:shd w:val="clear" w:color="auto" w:fill="auto"/>
          </w:tcPr>
          <w:p w14:paraId="4F9C0CE3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30A73D9A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1AF30E52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79791D4D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77.8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3666180C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5B54E9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169</w:t>
            </w:r>
          </w:p>
        </w:tc>
      </w:tr>
      <w:tr w:rsidR="00BB61D4" w:rsidRPr="003E0E1C" w14:paraId="3505A888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59E20A8" w14:textId="77777777" w:rsidR="00BB61D4" w:rsidRPr="003E0E1C" w:rsidRDefault="00BB61D4" w:rsidP="00BB61D4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</w:pPr>
            <w:proofErr w:type="spellStart"/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  <w:vertAlign w:val="superscript"/>
              </w:rPr>
              <w:t>b</w:t>
            </w:r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AA</w:t>
            </w:r>
            <w:proofErr w:type="gramEnd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+AT</w:t>
            </w:r>
            <w:proofErr w:type="spellEnd"/>
          </w:p>
        </w:tc>
        <w:tc>
          <w:tcPr>
            <w:tcW w:w="1167" w:type="dxa"/>
            <w:gridSpan w:val="2"/>
            <w:shd w:val="clear" w:color="auto" w:fill="auto"/>
          </w:tcPr>
          <w:p w14:paraId="7E57C06B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7</w:t>
            </w:r>
          </w:p>
        </w:tc>
        <w:tc>
          <w:tcPr>
            <w:tcW w:w="912" w:type="dxa"/>
            <w:shd w:val="clear" w:color="auto" w:fill="auto"/>
          </w:tcPr>
          <w:p w14:paraId="077DBE96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7E0541C0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2AB86AF9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7FEC8E9F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75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77.3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3128647F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2</w:t>
            </w:r>
          </w:p>
        </w:tc>
        <w:tc>
          <w:tcPr>
            <w:tcW w:w="992" w:type="dxa"/>
            <w:shd w:val="clear" w:color="auto" w:fill="auto"/>
          </w:tcPr>
          <w:p w14:paraId="75A423FD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002</w:t>
            </w:r>
          </w:p>
        </w:tc>
      </w:tr>
      <w:tr w:rsidR="00BB61D4" w:rsidRPr="003E0E1C" w14:paraId="30F7E2B6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51F3A8E" w14:textId="77777777" w:rsidR="00BB61D4" w:rsidRPr="003E0E1C" w:rsidRDefault="00BB61D4" w:rsidP="00BB61D4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</w:pPr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rs851</w:t>
            </w:r>
            <w:proofErr w:type="gramEnd"/>
          </w:p>
        </w:tc>
        <w:tc>
          <w:tcPr>
            <w:tcW w:w="1167" w:type="dxa"/>
            <w:gridSpan w:val="2"/>
            <w:shd w:val="clear" w:color="auto" w:fill="auto"/>
          </w:tcPr>
          <w:p w14:paraId="0A162890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06</w:t>
            </w:r>
          </w:p>
        </w:tc>
        <w:tc>
          <w:tcPr>
            <w:tcW w:w="912" w:type="dxa"/>
            <w:shd w:val="clear" w:color="auto" w:fill="auto"/>
          </w:tcPr>
          <w:p w14:paraId="0F1EE106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A</w:t>
            </w:r>
          </w:p>
        </w:tc>
        <w:tc>
          <w:tcPr>
            <w:tcW w:w="1182" w:type="dxa"/>
            <w:shd w:val="clear" w:color="auto" w:fill="auto"/>
          </w:tcPr>
          <w:p w14:paraId="2EAB6C50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G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0166F755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542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62B292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20D7B77C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EA6D2F6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6210C030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0C13490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G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7F0A46F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4</w:t>
            </w:r>
          </w:p>
        </w:tc>
        <w:tc>
          <w:tcPr>
            <w:tcW w:w="912" w:type="dxa"/>
            <w:shd w:val="clear" w:color="auto" w:fill="auto"/>
          </w:tcPr>
          <w:p w14:paraId="4852271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75</w:t>
            </w:r>
          </w:p>
        </w:tc>
        <w:tc>
          <w:tcPr>
            <w:tcW w:w="1182" w:type="dxa"/>
            <w:shd w:val="clear" w:color="auto" w:fill="auto"/>
          </w:tcPr>
          <w:p w14:paraId="12B336DD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25</w:t>
            </w:r>
          </w:p>
        </w:tc>
        <w:tc>
          <w:tcPr>
            <w:tcW w:w="883" w:type="dxa"/>
            <w:gridSpan w:val="2"/>
            <w:shd w:val="clear" w:color="auto" w:fill="auto"/>
          </w:tcPr>
          <w:p w14:paraId="004C8006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11D82173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1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78.6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2B880642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1C64CCC7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731D52A0" w14:textId="77777777" w:rsidTr="00BB61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7A9DFBC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A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0AF8F12A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73</w:t>
            </w:r>
          </w:p>
        </w:tc>
        <w:tc>
          <w:tcPr>
            <w:tcW w:w="912" w:type="dxa"/>
            <w:shd w:val="clear" w:color="auto" w:fill="auto"/>
          </w:tcPr>
          <w:p w14:paraId="0B487EC6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7734335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28A28066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7D24A331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57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78.1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01957C5A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14:paraId="5ED02B63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.000</w:t>
            </w:r>
          </w:p>
        </w:tc>
      </w:tr>
      <w:tr w:rsidR="00BB61D4" w:rsidRPr="003E0E1C" w14:paraId="70008C6B" w14:textId="77777777" w:rsidTr="00BB61D4">
        <w:trPr>
          <w:gridAfter w:val="1"/>
          <w:wAfter w:w="2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6F7AB60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lastRenderedPageBreak/>
              <w:t>AA</w:t>
            </w:r>
          </w:p>
        </w:tc>
        <w:tc>
          <w:tcPr>
            <w:tcW w:w="1167" w:type="dxa"/>
            <w:gridSpan w:val="2"/>
            <w:shd w:val="clear" w:color="auto" w:fill="auto"/>
          </w:tcPr>
          <w:p w14:paraId="26766768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19</w:t>
            </w:r>
          </w:p>
        </w:tc>
        <w:tc>
          <w:tcPr>
            <w:tcW w:w="912" w:type="dxa"/>
            <w:shd w:val="clear" w:color="auto" w:fill="auto"/>
          </w:tcPr>
          <w:p w14:paraId="2769B8FB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1DEA3181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14:paraId="3C79DDCE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2A3F0DAA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08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0.8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4FFC06D4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14:paraId="129EC537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345</w:t>
            </w:r>
          </w:p>
        </w:tc>
      </w:tr>
      <w:tr w:rsidR="00BB61D4" w:rsidRPr="003E0E1C" w14:paraId="0621DD64" w14:textId="77777777" w:rsidTr="00BB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017E2F9" w14:textId="77777777" w:rsidR="00BB61D4" w:rsidRPr="003E0E1C" w:rsidRDefault="00BB61D4" w:rsidP="00BB61D4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</w:pPr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rs3842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14:paraId="0F6B5F46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06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2532BABA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G</w:t>
            </w:r>
          </w:p>
        </w:tc>
        <w:tc>
          <w:tcPr>
            <w:tcW w:w="1182" w:type="dxa"/>
            <w:shd w:val="clear" w:color="auto" w:fill="auto"/>
          </w:tcPr>
          <w:p w14:paraId="26323130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14:paraId="6E95BA1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552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1108196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309" w:type="dxa"/>
            <w:gridSpan w:val="2"/>
            <w:shd w:val="clear" w:color="auto" w:fill="auto"/>
          </w:tcPr>
          <w:p w14:paraId="714815C1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021" w:type="dxa"/>
            <w:gridSpan w:val="2"/>
            <w:shd w:val="clear" w:color="auto" w:fill="auto"/>
          </w:tcPr>
          <w:p w14:paraId="75778B2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0EACF5E5" w14:textId="77777777" w:rsidTr="00BB6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C36FBCD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AA</w:t>
            </w:r>
          </w:p>
        </w:tc>
        <w:tc>
          <w:tcPr>
            <w:tcW w:w="1134" w:type="dxa"/>
            <w:shd w:val="clear" w:color="auto" w:fill="auto"/>
          </w:tcPr>
          <w:p w14:paraId="4466C356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16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3560883E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25</w:t>
            </w:r>
          </w:p>
        </w:tc>
        <w:tc>
          <w:tcPr>
            <w:tcW w:w="1182" w:type="dxa"/>
            <w:shd w:val="clear" w:color="auto" w:fill="auto"/>
          </w:tcPr>
          <w:p w14:paraId="53578FB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75</w:t>
            </w:r>
          </w:p>
        </w:tc>
        <w:tc>
          <w:tcPr>
            <w:tcW w:w="850" w:type="dxa"/>
            <w:shd w:val="clear" w:color="auto" w:fill="auto"/>
          </w:tcPr>
          <w:p w14:paraId="6131F7A3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4F607F9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9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5.3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7D9CBA8A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7</w:t>
            </w:r>
          </w:p>
        </w:tc>
        <w:tc>
          <w:tcPr>
            <w:tcW w:w="1021" w:type="dxa"/>
            <w:gridSpan w:val="2"/>
            <w:shd w:val="clear" w:color="auto" w:fill="auto"/>
          </w:tcPr>
          <w:p w14:paraId="00AD2D3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1EC7F8B2" w14:textId="77777777" w:rsidTr="00BB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C621448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AG</w:t>
            </w:r>
          </w:p>
        </w:tc>
        <w:tc>
          <w:tcPr>
            <w:tcW w:w="1134" w:type="dxa"/>
            <w:shd w:val="clear" w:color="auto" w:fill="auto"/>
          </w:tcPr>
          <w:p w14:paraId="79B0D513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75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0FEB23F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4ACF85BC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164A5052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3BF81728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64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5.3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379D2A4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1</w:t>
            </w:r>
          </w:p>
        </w:tc>
        <w:tc>
          <w:tcPr>
            <w:tcW w:w="1021" w:type="dxa"/>
            <w:gridSpan w:val="2"/>
            <w:shd w:val="clear" w:color="auto" w:fill="auto"/>
          </w:tcPr>
          <w:p w14:paraId="236CC4D6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998</w:t>
            </w:r>
          </w:p>
        </w:tc>
      </w:tr>
      <w:tr w:rsidR="00BB61D4" w:rsidRPr="003E0E1C" w14:paraId="044E0DE0" w14:textId="77777777" w:rsidTr="00BB6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89C8BEB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G</w:t>
            </w:r>
          </w:p>
        </w:tc>
        <w:tc>
          <w:tcPr>
            <w:tcW w:w="1134" w:type="dxa"/>
            <w:shd w:val="clear" w:color="auto" w:fill="auto"/>
          </w:tcPr>
          <w:p w14:paraId="28B0AC9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5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1CDAA86D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0B7C2994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3553CD49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6AF73E09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3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6.7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2A13DB47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  <w:tc>
          <w:tcPr>
            <w:tcW w:w="1021" w:type="dxa"/>
            <w:gridSpan w:val="2"/>
            <w:shd w:val="clear" w:color="auto" w:fill="auto"/>
          </w:tcPr>
          <w:p w14:paraId="56CFFDF2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.000</w:t>
            </w:r>
          </w:p>
        </w:tc>
      </w:tr>
      <w:tr w:rsidR="00BB61D4" w:rsidRPr="003E0E1C" w14:paraId="3ED8FA06" w14:textId="77777777" w:rsidTr="00BB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176FF80" w14:textId="77777777" w:rsidR="00BB61D4" w:rsidRPr="003E0E1C" w:rsidRDefault="00BB61D4" w:rsidP="00BB61D4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</w:pPr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rs4148380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14:paraId="0D34A30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06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375EE8A2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A</w:t>
            </w:r>
          </w:p>
        </w:tc>
        <w:tc>
          <w:tcPr>
            <w:tcW w:w="1182" w:type="dxa"/>
            <w:shd w:val="clear" w:color="auto" w:fill="auto"/>
          </w:tcPr>
          <w:p w14:paraId="4F0F6551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G</w:t>
            </w:r>
          </w:p>
        </w:tc>
        <w:tc>
          <w:tcPr>
            <w:tcW w:w="850" w:type="dxa"/>
            <w:shd w:val="clear" w:color="auto" w:fill="auto"/>
          </w:tcPr>
          <w:p w14:paraId="1CAEC5CB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354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7E6CFC3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309" w:type="dxa"/>
            <w:gridSpan w:val="2"/>
            <w:shd w:val="clear" w:color="auto" w:fill="auto"/>
          </w:tcPr>
          <w:p w14:paraId="6CBD75E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021" w:type="dxa"/>
            <w:gridSpan w:val="2"/>
            <w:shd w:val="clear" w:color="auto" w:fill="auto"/>
          </w:tcPr>
          <w:p w14:paraId="3B6222AC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0C5A0F32" w14:textId="77777777" w:rsidTr="00BB6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4FC9458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</w:t>
            </w:r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08D3B77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81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3D32B669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06</w:t>
            </w:r>
          </w:p>
        </w:tc>
        <w:tc>
          <w:tcPr>
            <w:tcW w:w="1182" w:type="dxa"/>
            <w:shd w:val="clear" w:color="auto" w:fill="auto"/>
          </w:tcPr>
          <w:p w14:paraId="5D8CB3FB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94</w:t>
            </w:r>
          </w:p>
        </w:tc>
        <w:tc>
          <w:tcPr>
            <w:tcW w:w="850" w:type="dxa"/>
            <w:shd w:val="clear" w:color="auto" w:fill="auto"/>
          </w:tcPr>
          <w:p w14:paraId="79E19C37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F32E9BB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56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6.2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3F3D9F99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5</w:t>
            </w:r>
          </w:p>
        </w:tc>
        <w:tc>
          <w:tcPr>
            <w:tcW w:w="1021" w:type="dxa"/>
            <w:gridSpan w:val="2"/>
            <w:shd w:val="clear" w:color="auto" w:fill="auto"/>
          </w:tcPr>
          <w:p w14:paraId="3A20834E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6A874DB4" w14:textId="77777777" w:rsidTr="00BB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605AC0E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A</w:t>
            </w:r>
          </w:p>
        </w:tc>
        <w:tc>
          <w:tcPr>
            <w:tcW w:w="1134" w:type="dxa"/>
            <w:shd w:val="clear" w:color="auto" w:fill="auto"/>
          </w:tcPr>
          <w:p w14:paraId="52A68C72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5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5A66D8E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369B76C0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05276803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3CE00C6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0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0.0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210082EC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5</w:t>
            </w:r>
          </w:p>
        </w:tc>
        <w:tc>
          <w:tcPr>
            <w:tcW w:w="1021" w:type="dxa"/>
            <w:gridSpan w:val="2"/>
            <w:shd w:val="clear" w:color="auto" w:fill="auto"/>
          </w:tcPr>
          <w:p w14:paraId="2BAB6D2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603</w:t>
            </w:r>
          </w:p>
        </w:tc>
      </w:tr>
      <w:tr w:rsidR="00BB61D4" w:rsidRPr="003E0E1C" w14:paraId="04D6BD24" w14:textId="77777777" w:rsidTr="00BB6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3BCD8BE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rs3743527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14:paraId="5ED3CF82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06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7ECC89EF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T</w:t>
            </w:r>
          </w:p>
        </w:tc>
        <w:tc>
          <w:tcPr>
            <w:tcW w:w="1182" w:type="dxa"/>
            <w:shd w:val="clear" w:color="auto" w:fill="auto"/>
          </w:tcPr>
          <w:p w14:paraId="07D4A29E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C</w:t>
            </w:r>
          </w:p>
        </w:tc>
        <w:tc>
          <w:tcPr>
            <w:tcW w:w="850" w:type="dxa"/>
            <w:shd w:val="clear" w:color="auto" w:fill="auto"/>
          </w:tcPr>
          <w:p w14:paraId="036F4691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327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EF2E0DF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309" w:type="dxa"/>
            <w:gridSpan w:val="2"/>
            <w:shd w:val="clear" w:color="auto" w:fill="auto"/>
          </w:tcPr>
          <w:p w14:paraId="26A9ADB2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021" w:type="dxa"/>
            <w:gridSpan w:val="2"/>
            <w:shd w:val="clear" w:color="auto" w:fill="auto"/>
          </w:tcPr>
          <w:p w14:paraId="5679419B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51275E8B" w14:textId="77777777" w:rsidTr="00BB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D22BBC9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C</w:t>
            </w:r>
          </w:p>
        </w:tc>
        <w:tc>
          <w:tcPr>
            <w:tcW w:w="1134" w:type="dxa"/>
            <w:shd w:val="clear" w:color="auto" w:fill="auto"/>
          </w:tcPr>
          <w:p w14:paraId="788AE036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63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02C881CA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43</w:t>
            </w:r>
          </w:p>
        </w:tc>
        <w:tc>
          <w:tcPr>
            <w:tcW w:w="1182" w:type="dxa"/>
            <w:shd w:val="clear" w:color="auto" w:fill="auto"/>
          </w:tcPr>
          <w:p w14:paraId="6127D3C2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57</w:t>
            </w:r>
          </w:p>
        </w:tc>
        <w:tc>
          <w:tcPr>
            <w:tcW w:w="850" w:type="dxa"/>
            <w:shd w:val="clear" w:color="auto" w:fill="auto"/>
          </w:tcPr>
          <w:p w14:paraId="4FF3AE3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26F64AC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54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5.7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1675FB85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</w:t>
            </w:r>
          </w:p>
        </w:tc>
        <w:tc>
          <w:tcPr>
            <w:tcW w:w="1021" w:type="dxa"/>
            <w:gridSpan w:val="2"/>
            <w:shd w:val="clear" w:color="auto" w:fill="auto"/>
          </w:tcPr>
          <w:p w14:paraId="473ED969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6591AB29" w14:textId="77777777" w:rsidTr="00BB6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E62ECAF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C</w:t>
            </w:r>
          </w:p>
        </w:tc>
        <w:tc>
          <w:tcPr>
            <w:tcW w:w="1134" w:type="dxa"/>
            <w:shd w:val="clear" w:color="auto" w:fill="auto"/>
          </w:tcPr>
          <w:p w14:paraId="641EEEE2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08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11BF30F1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6EC5430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20AA17BA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385CF17E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2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5.2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60A94E15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6</w:t>
            </w:r>
          </w:p>
        </w:tc>
        <w:tc>
          <w:tcPr>
            <w:tcW w:w="1021" w:type="dxa"/>
            <w:gridSpan w:val="2"/>
            <w:shd w:val="clear" w:color="auto" w:fill="auto"/>
          </w:tcPr>
          <w:p w14:paraId="5A255744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925</w:t>
            </w:r>
          </w:p>
        </w:tc>
      </w:tr>
      <w:tr w:rsidR="00BB61D4" w:rsidRPr="003E0E1C" w14:paraId="7A249933" w14:textId="77777777" w:rsidTr="00BB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0602D79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14:paraId="24BD2BD0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35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08468E8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15D67ADB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6033E4AB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41D86E6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30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5.7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2710500B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5</w:t>
            </w:r>
          </w:p>
        </w:tc>
        <w:tc>
          <w:tcPr>
            <w:tcW w:w="1021" w:type="dxa"/>
            <w:gridSpan w:val="2"/>
            <w:shd w:val="clear" w:color="auto" w:fill="auto"/>
          </w:tcPr>
          <w:p w14:paraId="37DB7BA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.000</w:t>
            </w:r>
          </w:p>
        </w:tc>
      </w:tr>
      <w:tr w:rsidR="00BB61D4" w:rsidRPr="003E0E1C" w14:paraId="4D9B65DA" w14:textId="77777777" w:rsidTr="00BB6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916354F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rs212091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14:paraId="1407F43D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06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10318827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A</w:t>
            </w:r>
          </w:p>
        </w:tc>
        <w:tc>
          <w:tcPr>
            <w:tcW w:w="1182" w:type="dxa"/>
            <w:shd w:val="clear" w:color="auto" w:fill="auto"/>
          </w:tcPr>
          <w:p w14:paraId="5740F84A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G</w:t>
            </w:r>
          </w:p>
        </w:tc>
        <w:tc>
          <w:tcPr>
            <w:tcW w:w="850" w:type="dxa"/>
            <w:shd w:val="clear" w:color="auto" w:fill="auto"/>
          </w:tcPr>
          <w:p w14:paraId="72820A98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751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1DD4FA6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309" w:type="dxa"/>
            <w:gridSpan w:val="2"/>
            <w:shd w:val="clear" w:color="auto" w:fill="auto"/>
          </w:tcPr>
          <w:p w14:paraId="22455279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021" w:type="dxa"/>
            <w:gridSpan w:val="2"/>
            <w:shd w:val="clear" w:color="auto" w:fill="auto"/>
          </w:tcPr>
          <w:p w14:paraId="5879A428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41FD29B4" w14:textId="77777777" w:rsidTr="00BB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D9F356F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AA</w:t>
            </w:r>
          </w:p>
        </w:tc>
        <w:tc>
          <w:tcPr>
            <w:tcW w:w="1134" w:type="dxa"/>
            <w:shd w:val="clear" w:color="auto" w:fill="auto"/>
          </w:tcPr>
          <w:p w14:paraId="3FD1C9FA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22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6E3E4FD0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77</w:t>
            </w:r>
          </w:p>
        </w:tc>
        <w:tc>
          <w:tcPr>
            <w:tcW w:w="1182" w:type="dxa"/>
            <w:shd w:val="clear" w:color="auto" w:fill="auto"/>
          </w:tcPr>
          <w:p w14:paraId="6788D02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23</w:t>
            </w:r>
          </w:p>
        </w:tc>
        <w:tc>
          <w:tcPr>
            <w:tcW w:w="850" w:type="dxa"/>
            <w:shd w:val="clear" w:color="auto" w:fill="auto"/>
          </w:tcPr>
          <w:p w14:paraId="06A65019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355B8016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07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7.7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124D9DE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5</w:t>
            </w:r>
          </w:p>
        </w:tc>
        <w:tc>
          <w:tcPr>
            <w:tcW w:w="1021" w:type="dxa"/>
            <w:gridSpan w:val="2"/>
            <w:shd w:val="clear" w:color="auto" w:fill="auto"/>
          </w:tcPr>
          <w:p w14:paraId="46AEFBC2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4C99BEE9" w14:textId="77777777" w:rsidTr="00BB6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835AB45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AG</w:t>
            </w:r>
          </w:p>
        </w:tc>
        <w:tc>
          <w:tcPr>
            <w:tcW w:w="1134" w:type="dxa"/>
            <w:shd w:val="clear" w:color="auto" w:fill="auto"/>
          </w:tcPr>
          <w:p w14:paraId="2DF8377B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72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2675331D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7936B9A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437DE908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061A0F6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58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0.6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4C68DB07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4</w:t>
            </w:r>
          </w:p>
        </w:tc>
        <w:tc>
          <w:tcPr>
            <w:tcW w:w="1021" w:type="dxa"/>
            <w:gridSpan w:val="2"/>
            <w:shd w:val="clear" w:color="auto" w:fill="auto"/>
          </w:tcPr>
          <w:p w14:paraId="6DA77754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177</w:t>
            </w:r>
          </w:p>
        </w:tc>
      </w:tr>
      <w:tr w:rsidR="00BB61D4" w:rsidRPr="003E0E1C" w14:paraId="4E9182D7" w14:textId="77777777" w:rsidTr="00BB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13DD1FA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G</w:t>
            </w:r>
          </w:p>
        </w:tc>
        <w:tc>
          <w:tcPr>
            <w:tcW w:w="1134" w:type="dxa"/>
            <w:shd w:val="clear" w:color="auto" w:fill="auto"/>
          </w:tcPr>
          <w:p w14:paraId="7BAD3BC8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2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3FDB714D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6096645F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049582B5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76C40655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1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1.7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5933EE01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021" w:type="dxa"/>
            <w:gridSpan w:val="2"/>
            <w:shd w:val="clear" w:color="auto" w:fill="auto"/>
          </w:tcPr>
          <w:p w14:paraId="383E7168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.000</w:t>
            </w:r>
          </w:p>
        </w:tc>
      </w:tr>
      <w:tr w:rsidR="00BB61D4" w:rsidRPr="003E0E1C" w14:paraId="467EE1C6" w14:textId="77777777" w:rsidTr="00BB6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F5546B3" w14:textId="77777777" w:rsidR="00BB61D4" w:rsidRPr="003E0E1C" w:rsidRDefault="00BB61D4" w:rsidP="00BB61D4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</w:pPr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rs212090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14:paraId="45861DA4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06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452BE389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A</w:t>
            </w:r>
          </w:p>
        </w:tc>
        <w:tc>
          <w:tcPr>
            <w:tcW w:w="1182" w:type="dxa"/>
            <w:shd w:val="clear" w:color="auto" w:fill="auto"/>
          </w:tcPr>
          <w:p w14:paraId="3FC4D922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14:paraId="7DCAC96F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848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79EB097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309" w:type="dxa"/>
            <w:gridSpan w:val="2"/>
            <w:shd w:val="clear" w:color="auto" w:fill="auto"/>
          </w:tcPr>
          <w:p w14:paraId="4DE98811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021" w:type="dxa"/>
            <w:gridSpan w:val="2"/>
            <w:shd w:val="clear" w:color="auto" w:fill="auto"/>
          </w:tcPr>
          <w:p w14:paraId="1315CDA5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5422B0D1" w14:textId="77777777" w:rsidTr="00BB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CA83091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14:paraId="2B5BD0AB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35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7C60E71D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19</w:t>
            </w:r>
          </w:p>
        </w:tc>
        <w:tc>
          <w:tcPr>
            <w:tcW w:w="1182" w:type="dxa"/>
            <w:shd w:val="clear" w:color="auto" w:fill="auto"/>
          </w:tcPr>
          <w:p w14:paraId="2C8F502D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81</w:t>
            </w:r>
          </w:p>
        </w:tc>
        <w:tc>
          <w:tcPr>
            <w:tcW w:w="850" w:type="dxa"/>
            <w:shd w:val="clear" w:color="auto" w:fill="auto"/>
          </w:tcPr>
          <w:p w14:paraId="1103A5F1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401CEFD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16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5.9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646EA1D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9</w:t>
            </w:r>
          </w:p>
        </w:tc>
        <w:tc>
          <w:tcPr>
            <w:tcW w:w="1021" w:type="dxa"/>
            <w:gridSpan w:val="2"/>
            <w:shd w:val="clear" w:color="auto" w:fill="auto"/>
          </w:tcPr>
          <w:p w14:paraId="03439E75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4932A9EE" w14:textId="77777777" w:rsidTr="00BB6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1E61240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AT</w:t>
            </w:r>
          </w:p>
        </w:tc>
        <w:tc>
          <w:tcPr>
            <w:tcW w:w="1134" w:type="dxa"/>
            <w:shd w:val="clear" w:color="auto" w:fill="auto"/>
          </w:tcPr>
          <w:p w14:paraId="0257074E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63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5FBFFDF2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637E191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7796431A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A9926EB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53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4.1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4076E38E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0</w:t>
            </w:r>
          </w:p>
        </w:tc>
        <w:tc>
          <w:tcPr>
            <w:tcW w:w="1021" w:type="dxa"/>
            <w:gridSpan w:val="2"/>
            <w:shd w:val="clear" w:color="auto" w:fill="auto"/>
          </w:tcPr>
          <w:p w14:paraId="2C04A4CA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739</w:t>
            </w:r>
          </w:p>
        </w:tc>
      </w:tr>
      <w:tr w:rsidR="00BB61D4" w:rsidRPr="003E0E1C" w14:paraId="7DA404B3" w14:textId="77777777" w:rsidTr="00BB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7ADF36B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AA</w:t>
            </w:r>
          </w:p>
        </w:tc>
        <w:tc>
          <w:tcPr>
            <w:tcW w:w="1134" w:type="dxa"/>
            <w:shd w:val="clear" w:color="auto" w:fill="auto"/>
          </w:tcPr>
          <w:p w14:paraId="27600F30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2B336A92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6E8C3D7A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151F5461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6DF4C5CF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7.5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6255755B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021" w:type="dxa"/>
            <w:gridSpan w:val="2"/>
            <w:shd w:val="clear" w:color="auto" w:fill="auto"/>
          </w:tcPr>
          <w:p w14:paraId="03841847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.000</w:t>
            </w:r>
          </w:p>
        </w:tc>
      </w:tr>
      <w:tr w:rsidR="00BB61D4" w:rsidRPr="003E0E1C" w14:paraId="2F7211A3" w14:textId="77777777" w:rsidTr="00BB6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8554DFA" w14:textId="77777777" w:rsidR="00BB61D4" w:rsidRPr="003E0E1C" w:rsidRDefault="00BB61D4" w:rsidP="00BB61D4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</w:pPr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rs10517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14:paraId="1B9D288B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06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7729233A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T</w:t>
            </w:r>
          </w:p>
        </w:tc>
        <w:tc>
          <w:tcPr>
            <w:tcW w:w="1182" w:type="dxa"/>
            <w:shd w:val="clear" w:color="auto" w:fill="auto"/>
          </w:tcPr>
          <w:p w14:paraId="003953E5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C</w:t>
            </w:r>
          </w:p>
        </w:tc>
        <w:tc>
          <w:tcPr>
            <w:tcW w:w="850" w:type="dxa"/>
            <w:shd w:val="clear" w:color="auto" w:fill="auto"/>
          </w:tcPr>
          <w:p w14:paraId="32543A5B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431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44F7772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309" w:type="dxa"/>
            <w:gridSpan w:val="2"/>
            <w:shd w:val="clear" w:color="auto" w:fill="auto"/>
          </w:tcPr>
          <w:p w14:paraId="57A63617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021" w:type="dxa"/>
            <w:gridSpan w:val="2"/>
            <w:shd w:val="clear" w:color="auto" w:fill="auto"/>
          </w:tcPr>
          <w:p w14:paraId="1E75FCDB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3EDC8972" w14:textId="77777777" w:rsidTr="00BB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61B56E8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C</w:t>
            </w:r>
          </w:p>
        </w:tc>
        <w:tc>
          <w:tcPr>
            <w:tcW w:w="1134" w:type="dxa"/>
            <w:shd w:val="clear" w:color="auto" w:fill="auto"/>
          </w:tcPr>
          <w:p w14:paraId="21E1E111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2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71841A65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33</w:t>
            </w:r>
          </w:p>
        </w:tc>
        <w:tc>
          <w:tcPr>
            <w:tcW w:w="1182" w:type="dxa"/>
            <w:shd w:val="clear" w:color="auto" w:fill="auto"/>
          </w:tcPr>
          <w:p w14:paraId="73F590FF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67</w:t>
            </w:r>
          </w:p>
        </w:tc>
        <w:tc>
          <w:tcPr>
            <w:tcW w:w="850" w:type="dxa"/>
            <w:shd w:val="clear" w:color="auto" w:fill="auto"/>
          </w:tcPr>
          <w:p w14:paraId="2EC86DAA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A23E34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3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0.2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2DD40B4B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</w:t>
            </w:r>
          </w:p>
        </w:tc>
        <w:tc>
          <w:tcPr>
            <w:tcW w:w="1021" w:type="dxa"/>
            <w:gridSpan w:val="2"/>
            <w:shd w:val="clear" w:color="auto" w:fill="auto"/>
          </w:tcPr>
          <w:p w14:paraId="3AC1FB90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534427AF" w14:textId="77777777" w:rsidTr="00BB6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D91B4DB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T</w:t>
            </w:r>
          </w:p>
        </w:tc>
        <w:tc>
          <w:tcPr>
            <w:tcW w:w="1134" w:type="dxa"/>
            <w:shd w:val="clear" w:color="auto" w:fill="auto"/>
          </w:tcPr>
          <w:p w14:paraId="49D3F240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95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63016008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46CE0A7E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697559B7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5FFA86E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79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3.2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4BED73D4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6</w:t>
            </w:r>
          </w:p>
        </w:tc>
        <w:tc>
          <w:tcPr>
            <w:tcW w:w="1021" w:type="dxa"/>
            <w:gridSpan w:val="2"/>
            <w:shd w:val="clear" w:color="auto" w:fill="auto"/>
          </w:tcPr>
          <w:p w14:paraId="6F816D1F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156</w:t>
            </w:r>
          </w:p>
        </w:tc>
      </w:tr>
      <w:tr w:rsidR="00BB61D4" w:rsidRPr="003E0E1C" w14:paraId="5C681283" w14:textId="77777777" w:rsidTr="00BB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8B3544A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14:paraId="12B5946B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9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5B0B9853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66DF7E9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270964C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2E6B863A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4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73.7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6E091C6F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5</w:t>
            </w:r>
          </w:p>
        </w:tc>
        <w:tc>
          <w:tcPr>
            <w:tcW w:w="1021" w:type="dxa"/>
            <w:gridSpan w:val="2"/>
            <w:shd w:val="clear" w:color="auto" w:fill="auto"/>
          </w:tcPr>
          <w:p w14:paraId="6E94C575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110</w:t>
            </w:r>
          </w:p>
        </w:tc>
      </w:tr>
      <w:tr w:rsidR="00BB61D4" w:rsidRPr="003E0E1C" w14:paraId="71B07215" w14:textId="77777777" w:rsidTr="00BB6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F9B12EB" w14:textId="77777777" w:rsidR="00BB61D4" w:rsidRPr="003E0E1C" w:rsidRDefault="00BB61D4" w:rsidP="00BB61D4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</w:pPr>
            <w:proofErr w:type="gramStart"/>
            <w:r w:rsidRPr="003E0E1C">
              <w:rPr>
                <w:rFonts w:ascii="Arial" w:hAnsi="Arial" w:cs="Arial"/>
                <w:b w:val="0"/>
                <w:color w:val="auto"/>
                <w:kern w:val="0"/>
                <w:sz w:val="22"/>
                <w:szCs w:val="22"/>
              </w:rPr>
              <w:t>rs9024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14:paraId="1B31875B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06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56227A8F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A</w:t>
            </w:r>
          </w:p>
        </w:tc>
        <w:tc>
          <w:tcPr>
            <w:tcW w:w="1182" w:type="dxa"/>
            <w:shd w:val="clear" w:color="auto" w:fill="auto"/>
          </w:tcPr>
          <w:p w14:paraId="03C4AB40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G</w:t>
            </w:r>
          </w:p>
        </w:tc>
        <w:tc>
          <w:tcPr>
            <w:tcW w:w="850" w:type="dxa"/>
            <w:shd w:val="clear" w:color="auto" w:fill="auto"/>
          </w:tcPr>
          <w:p w14:paraId="2AEA6DE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318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E87CEFF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309" w:type="dxa"/>
            <w:gridSpan w:val="2"/>
            <w:shd w:val="clear" w:color="auto" w:fill="auto"/>
          </w:tcPr>
          <w:p w14:paraId="3B1D0BCA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021" w:type="dxa"/>
            <w:gridSpan w:val="2"/>
            <w:shd w:val="clear" w:color="auto" w:fill="auto"/>
          </w:tcPr>
          <w:p w14:paraId="645A27A9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577746E9" w14:textId="77777777" w:rsidTr="00BB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9157ADB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G</w:t>
            </w:r>
          </w:p>
        </w:tc>
        <w:tc>
          <w:tcPr>
            <w:tcW w:w="1134" w:type="dxa"/>
            <w:shd w:val="clear" w:color="auto" w:fill="auto"/>
          </w:tcPr>
          <w:p w14:paraId="6816D456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23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4EDCCA99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24</w:t>
            </w:r>
          </w:p>
        </w:tc>
        <w:tc>
          <w:tcPr>
            <w:tcW w:w="1182" w:type="dxa"/>
            <w:shd w:val="clear" w:color="auto" w:fill="auto"/>
          </w:tcPr>
          <w:p w14:paraId="075523E1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76</w:t>
            </w:r>
          </w:p>
        </w:tc>
        <w:tc>
          <w:tcPr>
            <w:tcW w:w="850" w:type="dxa"/>
            <w:shd w:val="clear" w:color="auto" w:fill="auto"/>
          </w:tcPr>
          <w:p w14:paraId="684E2F79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1A8032C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02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2.9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43283BB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1</w:t>
            </w:r>
          </w:p>
        </w:tc>
        <w:tc>
          <w:tcPr>
            <w:tcW w:w="1021" w:type="dxa"/>
            <w:gridSpan w:val="2"/>
            <w:shd w:val="clear" w:color="auto" w:fill="auto"/>
          </w:tcPr>
          <w:p w14:paraId="79875290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B61D4" w:rsidRPr="003E0E1C" w14:paraId="7ABD415F" w14:textId="77777777" w:rsidTr="00BB6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5E8485E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A</w:t>
            </w:r>
          </w:p>
        </w:tc>
        <w:tc>
          <w:tcPr>
            <w:tcW w:w="1134" w:type="dxa"/>
            <w:shd w:val="clear" w:color="auto" w:fill="auto"/>
          </w:tcPr>
          <w:p w14:paraId="0B2CEAF6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69</w:t>
            </w:r>
          </w:p>
        </w:tc>
        <w:tc>
          <w:tcPr>
            <w:tcW w:w="945" w:type="dxa"/>
            <w:gridSpan w:val="2"/>
            <w:shd w:val="clear" w:color="auto" w:fill="auto"/>
          </w:tcPr>
          <w:p w14:paraId="553E844E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shd w:val="clear" w:color="auto" w:fill="auto"/>
          </w:tcPr>
          <w:p w14:paraId="5A66933B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2C2B11AE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0B52127C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62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9.9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shd w:val="clear" w:color="auto" w:fill="auto"/>
          </w:tcPr>
          <w:p w14:paraId="669BE374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</w:p>
        </w:tc>
        <w:tc>
          <w:tcPr>
            <w:tcW w:w="1021" w:type="dxa"/>
            <w:gridSpan w:val="2"/>
            <w:shd w:val="clear" w:color="auto" w:fill="auto"/>
          </w:tcPr>
          <w:p w14:paraId="0571D321" w14:textId="77777777" w:rsidR="00BB61D4" w:rsidRPr="003E0E1C" w:rsidRDefault="00BB61D4" w:rsidP="00BB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0.192</w:t>
            </w:r>
          </w:p>
        </w:tc>
      </w:tr>
      <w:tr w:rsidR="00BB61D4" w:rsidRPr="003E0E1C" w14:paraId="7E5D7643" w14:textId="77777777" w:rsidTr="00BB6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4981D60B" w14:textId="77777777" w:rsidR="00BB61D4" w:rsidRPr="003E0E1C" w:rsidRDefault="00BB61D4" w:rsidP="00BB61D4">
            <w:pPr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AA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4FD39A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4</w:t>
            </w:r>
          </w:p>
        </w:tc>
        <w:tc>
          <w:tcPr>
            <w:tcW w:w="945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14:paraId="519913A8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82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893EE04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5E1F156C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14:paraId="6985C7BE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2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（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85.7</w:t>
            </w: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）</w:t>
            </w:r>
          </w:p>
        </w:tc>
        <w:tc>
          <w:tcPr>
            <w:tcW w:w="1309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14:paraId="4C4CB95C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  <w:tc>
          <w:tcPr>
            <w:tcW w:w="1021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14:paraId="366FE97F" w14:textId="77777777" w:rsidR="00BB61D4" w:rsidRPr="003E0E1C" w:rsidRDefault="00BB61D4" w:rsidP="00BB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E0E1C">
              <w:rPr>
                <w:rFonts w:ascii="Arial" w:hAnsi="Arial" w:cs="Arial"/>
                <w:color w:val="auto"/>
                <w:sz w:val="22"/>
                <w:szCs w:val="22"/>
              </w:rPr>
              <w:t>1.000</w:t>
            </w:r>
          </w:p>
        </w:tc>
      </w:tr>
    </w:tbl>
    <w:bookmarkEnd w:id="0"/>
    <w:p w14:paraId="628EF354" w14:textId="39A5D90A" w:rsidR="00DE6B7F" w:rsidRPr="002308A0" w:rsidRDefault="00A23F0E" w:rsidP="00C15D82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kern w:val="0"/>
        </w:rPr>
      </w:pPr>
      <w:proofErr w:type="spellStart"/>
      <w:proofErr w:type="gramStart"/>
      <w:r w:rsidRPr="002308A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AB5696" w:rsidRPr="002308A0">
        <w:rPr>
          <w:rFonts w:ascii="Times New Roman" w:hAnsi="Times New Roman" w:cs="Times New Roman"/>
          <w:kern w:val="0"/>
          <w:sz w:val="20"/>
          <w:szCs w:val="20"/>
        </w:rPr>
        <w:t>Hardy</w:t>
      </w:r>
      <w:proofErr w:type="spellEnd"/>
      <w:proofErr w:type="gramEnd"/>
      <w:r w:rsidR="00AB5696" w:rsidRPr="002308A0">
        <w:rPr>
          <w:rFonts w:ascii="Times New Roman" w:hAnsi="Times New Roman" w:cs="Times New Roman"/>
          <w:kern w:val="0"/>
          <w:sz w:val="20"/>
          <w:szCs w:val="20"/>
        </w:rPr>
        <w:t>-Weinberg equilibrium</w:t>
      </w:r>
      <w:r w:rsidR="00EE4EC0" w:rsidRPr="002308A0">
        <w:rPr>
          <w:rFonts w:ascii="Times New Roman" w:hAnsi="Times New Roman" w:cs="Times New Roman"/>
          <w:kern w:val="0"/>
          <w:sz w:val="20"/>
          <w:szCs w:val="20"/>
        </w:rPr>
        <w:t xml:space="preserve"> analysis</w:t>
      </w:r>
      <w:r w:rsidR="00AB5696" w:rsidRPr="002308A0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;</w:t>
      </w:r>
      <w:r w:rsidR="003014A9" w:rsidRPr="002308A0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 xml:space="preserve"> </w:t>
      </w:r>
      <w:r w:rsidR="002308A0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P*</w:t>
      </w:r>
      <w:r w:rsidR="00127095" w:rsidRPr="002308A0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 xml:space="preserve">calculated by Chi-square test </w:t>
      </w:r>
      <w:r w:rsidR="008B6E7E" w:rsidRPr="002308A0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or Continuity Correction Chi-Square test</w:t>
      </w:r>
      <w:r w:rsidR="003014A9" w:rsidRPr="002308A0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 xml:space="preserve"> </w:t>
      </w:r>
      <w:r w:rsidR="00127095" w:rsidRPr="002308A0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or Fish exact test;</w:t>
      </w:r>
      <w:r w:rsidR="003014A9" w:rsidRPr="002308A0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 xml:space="preserve"> </w:t>
      </w:r>
      <w:proofErr w:type="spellStart"/>
      <w:r w:rsidR="007A3CA0" w:rsidRPr="002308A0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  <w:vertAlign w:val="superscript"/>
        </w:rPr>
        <w:t>b</w:t>
      </w:r>
      <w:r w:rsidR="007A3CA0" w:rsidRPr="002308A0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dominant</w:t>
      </w:r>
      <w:proofErr w:type="spellEnd"/>
      <w:r w:rsidR="007A3CA0" w:rsidRPr="002308A0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 xml:space="preserve"> model</w:t>
      </w:r>
      <w:r w:rsidR="00E120A4" w:rsidRPr="002308A0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 xml:space="preserve">; </w:t>
      </w:r>
      <w:proofErr w:type="spellStart"/>
      <w:r w:rsidR="007A3CA0" w:rsidRPr="002308A0">
        <w:rPr>
          <w:rFonts w:ascii="Times New Roman" w:hAnsi="Times New Roman" w:cs="Times New Roman"/>
          <w:b/>
          <w:bCs/>
          <w:kern w:val="0"/>
          <w:sz w:val="20"/>
          <w:szCs w:val="20"/>
          <w:vertAlign w:val="superscript"/>
        </w:rPr>
        <w:t>c</w:t>
      </w:r>
      <w:r w:rsidR="007A3CA0" w:rsidRPr="002308A0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Overdominance</w:t>
      </w:r>
      <w:proofErr w:type="spellEnd"/>
      <w:r w:rsidR="007A3CA0" w:rsidRPr="002308A0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 xml:space="preserve"> model; </w:t>
      </w:r>
    </w:p>
    <w:sectPr w:rsidR="00DE6B7F" w:rsidRPr="002308A0" w:rsidSect="00C25C4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12AB75" w14:textId="77777777" w:rsidR="00612D8E" w:rsidRDefault="00612D8E" w:rsidP="00DC1672">
      <w:r>
        <w:separator/>
      </w:r>
    </w:p>
  </w:endnote>
  <w:endnote w:type="continuationSeparator" w:id="0">
    <w:p w14:paraId="491E7B18" w14:textId="77777777" w:rsidR="00612D8E" w:rsidRDefault="00612D8E" w:rsidP="00DC1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微软雅黑">
    <w:panose1 w:val="020B0503020204020204"/>
    <w:charset w:val="50"/>
    <w:family w:val="auto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19DB9F" w14:textId="77777777" w:rsidR="00612D8E" w:rsidRDefault="00612D8E" w:rsidP="00DC1672">
      <w:r>
        <w:separator/>
      </w:r>
    </w:p>
  </w:footnote>
  <w:footnote w:type="continuationSeparator" w:id="0">
    <w:p w14:paraId="6068E567" w14:textId="77777777" w:rsidR="00612D8E" w:rsidRDefault="00612D8E" w:rsidP="00DC16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65C05"/>
    <w:rsid w:val="00002FCC"/>
    <w:rsid w:val="000077FE"/>
    <w:rsid w:val="0002384D"/>
    <w:rsid w:val="000243AA"/>
    <w:rsid w:val="00030100"/>
    <w:rsid w:val="00032BA5"/>
    <w:rsid w:val="00034533"/>
    <w:rsid w:val="00035573"/>
    <w:rsid w:val="00041BE3"/>
    <w:rsid w:val="0004379E"/>
    <w:rsid w:val="00047D4D"/>
    <w:rsid w:val="00056E8B"/>
    <w:rsid w:val="00063875"/>
    <w:rsid w:val="00072F34"/>
    <w:rsid w:val="00076F6C"/>
    <w:rsid w:val="00080DB1"/>
    <w:rsid w:val="00081A68"/>
    <w:rsid w:val="000856F2"/>
    <w:rsid w:val="00093B92"/>
    <w:rsid w:val="0009493A"/>
    <w:rsid w:val="000A380C"/>
    <w:rsid w:val="000A4072"/>
    <w:rsid w:val="000D0F56"/>
    <w:rsid w:val="000D3646"/>
    <w:rsid w:val="000E09B8"/>
    <w:rsid w:val="000E2CC3"/>
    <w:rsid w:val="000F0982"/>
    <w:rsid w:val="000F124F"/>
    <w:rsid w:val="000F481A"/>
    <w:rsid w:val="000F7E64"/>
    <w:rsid w:val="00104669"/>
    <w:rsid w:val="001069DD"/>
    <w:rsid w:val="0011036B"/>
    <w:rsid w:val="00115375"/>
    <w:rsid w:val="00127095"/>
    <w:rsid w:val="00131A1E"/>
    <w:rsid w:val="00145ADF"/>
    <w:rsid w:val="00154684"/>
    <w:rsid w:val="00154DB1"/>
    <w:rsid w:val="00163ECA"/>
    <w:rsid w:val="0016459D"/>
    <w:rsid w:val="00174200"/>
    <w:rsid w:val="00181A02"/>
    <w:rsid w:val="00184E37"/>
    <w:rsid w:val="00190ADE"/>
    <w:rsid w:val="00193AB8"/>
    <w:rsid w:val="00193DC4"/>
    <w:rsid w:val="001955CB"/>
    <w:rsid w:val="001A2CE2"/>
    <w:rsid w:val="001A2D1D"/>
    <w:rsid w:val="001A390C"/>
    <w:rsid w:val="001A4049"/>
    <w:rsid w:val="001A502D"/>
    <w:rsid w:val="001B00D2"/>
    <w:rsid w:val="001B2E7B"/>
    <w:rsid w:val="001B472E"/>
    <w:rsid w:val="001B49B9"/>
    <w:rsid w:val="001B7931"/>
    <w:rsid w:val="001C0261"/>
    <w:rsid w:val="001C23A4"/>
    <w:rsid w:val="001D4FF4"/>
    <w:rsid w:val="001D7844"/>
    <w:rsid w:val="001E36BE"/>
    <w:rsid w:val="001F607F"/>
    <w:rsid w:val="001F74E3"/>
    <w:rsid w:val="002033C3"/>
    <w:rsid w:val="0021056E"/>
    <w:rsid w:val="00210D9F"/>
    <w:rsid w:val="00213B20"/>
    <w:rsid w:val="002232F2"/>
    <w:rsid w:val="002274BC"/>
    <w:rsid w:val="002308A0"/>
    <w:rsid w:val="002330AF"/>
    <w:rsid w:val="00244BC7"/>
    <w:rsid w:val="00245FCA"/>
    <w:rsid w:val="00255910"/>
    <w:rsid w:val="002564AD"/>
    <w:rsid w:val="00286175"/>
    <w:rsid w:val="00287F51"/>
    <w:rsid w:val="00294C93"/>
    <w:rsid w:val="002968CA"/>
    <w:rsid w:val="002A48B9"/>
    <w:rsid w:val="002A591F"/>
    <w:rsid w:val="002A6198"/>
    <w:rsid w:val="002C1AA6"/>
    <w:rsid w:val="002C2D18"/>
    <w:rsid w:val="002D2332"/>
    <w:rsid w:val="002D376C"/>
    <w:rsid w:val="002E65EA"/>
    <w:rsid w:val="002F6DBC"/>
    <w:rsid w:val="003014A9"/>
    <w:rsid w:val="00303716"/>
    <w:rsid w:val="00306079"/>
    <w:rsid w:val="003141B2"/>
    <w:rsid w:val="003204F1"/>
    <w:rsid w:val="00323B2A"/>
    <w:rsid w:val="0033362A"/>
    <w:rsid w:val="00342E0B"/>
    <w:rsid w:val="00345E96"/>
    <w:rsid w:val="0035049C"/>
    <w:rsid w:val="003530AE"/>
    <w:rsid w:val="003612C6"/>
    <w:rsid w:val="003632F9"/>
    <w:rsid w:val="003673AA"/>
    <w:rsid w:val="003717CE"/>
    <w:rsid w:val="003734D7"/>
    <w:rsid w:val="00376322"/>
    <w:rsid w:val="00386749"/>
    <w:rsid w:val="003A333C"/>
    <w:rsid w:val="003A3B90"/>
    <w:rsid w:val="003C15B7"/>
    <w:rsid w:val="003C4907"/>
    <w:rsid w:val="003D21AC"/>
    <w:rsid w:val="003D722E"/>
    <w:rsid w:val="003E0E1C"/>
    <w:rsid w:val="003E6CCE"/>
    <w:rsid w:val="003F1C40"/>
    <w:rsid w:val="003F6E17"/>
    <w:rsid w:val="00403AB0"/>
    <w:rsid w:val="00411DD4"/>
    <w:rsid w:val="00412538"/>
    <w:rsid w:val="00416F03"/>
    <w:rsid w:val="0042186B"/>
    <w:rsid w:val="0042606E"/>
    <w:rsid w:val="004306DC"/>
    <w:rsid w:val="00434798"/>
    <w:rsid w:val="00435BD3"/>
    <w:rsid w:val="00436192"/>
    <w:rsid w:val="00437199"/>
    <w:rsid w:val="00440D14"/>
    <w:rsid w:val="00443CC7"/>
    <w:rsid w:val="004523B1"/>
    <w:rsid w:val="0045479D"/>
    <w:rsid w:val="0045714F"/>
    <w:rsid w:val="0045777B"/>
    <w:rsid w:val="00465063"/>
    <w:rsid w:val="00471BA7"/>
    <w:rsid w:val="00473742"/>
    <w:rsid w:val="004810B4"/>
    <w:rsid w:val="004830DA"/>
    <w:rsid w:val="0048527B"/>
    <w:rsid w:val="00492F4D"/>
    <w:rsid w:val="004A1855"/>
    <w:rsid w:val="004A3866"/>
    <w:rsid w:val="004B0AFE"/>
    <w:rsid w:val="004B3E42"/>
    <w:rsid w:val="004B540E"/>
    <w:rsid w:val="004C0268"/>
    <w:rsid w:val="004C05B0"/>
    <w:rsid w:val="004C304F"/>
    <w:rsid w:val="004C3209"/>
    <w:rsid w:val="004C7C32"/>
    <w:rsid w:val="004D06F4"/>
    <w:rsid w:val="004D6661"/>
    <w:rsid w:val="004D6D17"/>
    <w:rsid w:val="004D70FD"/>
    <w:rsid w:val="004F23DE"/>
    <w:rsid w:val="004F5D6C"/>
    <w:rsid w:val="004F7853"/>
    <w:rsid w:val="00505288"/>
    <w:rsid w:val="00506459"/>
    <w:rsid w:val="005074FA"/>
    <w:rsid w:val="005215D9"/>
    <w:rsid w:val="0052559A"/>
    <w:rsid w:val="00527D32"/>
    <w:rsid w:val="00532CCC"/>
    <w:rsid w:val="00533FD9"/>
    <w:rsid w:val="005377E4"/>
    <w:rsid w:val="00540BB0"/>
    <w:rsid w:val="0054102E"/>
    <w:rsid w:val="005425B9"/>
    <w:rsid w:val="005431C7"/>
    <w:rsid w:val="00553576"/>
    <w:rsid w:val="005554DE"/>
    <w:rsid w:val="00561343"/>
    <w:rsid w:val="005627F7"/>
    <w:rsid w:val="005656C9"/>
    <w:rsid w:val="00567DA8"/>
    <w:rsid w:val="005704D4"/>
    <w:rsid w:val="005706DD"/>
    <w:rsid w:val="00574A5E"/>
    <w:rsid w:val="005803D3"/>
    <w:rsid w:val="0059085F"/>
    <w:rsid w:val="00590D04"/>
    <w:rsid w:val="005A13A8"/>
    <w:rsid w:val="005A2747"/>
    <w:rsid w:val="005A3C17"/>
    <w:rsid w:val="005A7E92"/>
    <w:rsid w:val="005B667F"/>
    <w:rsid w:val="005B74A4"/>
    <w:rsid w:val="005C0DE2"/>
    <w:rsid w:val="005C621E"/>
    <w:rsid w:val="005D07AC"/>
    <w:rsid w:val="005D32F8"/>
    <w:rsid w:val="005D3995"/>
    <w:rsid w:val="005D3BD2"/>
    <w:rsid w:val="005E4F63"/>
    <w:rsid w:val="005F0F20"/>
    <w:rsid w:val="005F4590"/>
    <w:rsid w:val="00602CD6"/>
    <w:rsid w:val="006102A1"/>
    <w:rsid w:val="00611F59"/>
    <w:rsid w:val="00612D8E"/>
    <w:rsid w:val="006133E2"/>
    <w:rsid w:val="00613523"/>
    <w:rsid w:val="0062067E"/>
    <w:rsid w:val="00622A18"/>
    <w:rsid w:val="00627EF3"/>
    <w:rsid w:val="00631086"/>
    <w:rsid w:val="00635C76"/>
    <w:rsid w:val="00636843"/>
    <w:rsid w:val="0064136F"/>
    <w:rsid w:val="006437B7"/>
    <w:rsid w:val="00645534"/>
    <w:rsid w:val="00650A3F"/>
    <w:rsid w:val="0065538A"/>
    <w:rsid w:val="006607E1"/>
    <w:rsid w:val="00660EDB"/>
    <w:rsid w:val="006666D5"/>
    <w:rsid w:val="0067511A"/>
    <w:rsid w:val="006763FD"/>
    <w:rsid w:val="0069191A"/>
    <w:rsid w:val="00697B79"/>
    <w:rsid w:val="006A47E6"/>
    <w:rsid w:val="006A640A"/>
    <w:rsid w:val="006A7DB4"/>
    <w:rsid w:val="006B12C0"/>
    <w:rsid w:val="006C312F"/>
    <w:rsid w:val="006E03F0"/>
    <w:rsid w:val="006E2BF9"/>
    <w:rsid w:val="006F145F"/>
    <w:rsid w:val="006F52E8"/>
    <w:rsid w:val="007140EE"/>
    <w:rsid w:val="007148D9"/>
    <w:rsid w:val="007161EC"/>
    <w:rsid w:val="007200E2"/>
    <w:rsid w:val="00725599"/>
    <w:rsid w:val="0073285A"/>
    <w:rsid w:val="007404AE"/>
    <w:rsid w:val="00740AB3"/>
    <w:rsid w:val="007520E5"/>
    <w:rsid w:val="00755158"/>
    <w:rsid w:val="00757D12"/>
    <w:rsid w:val="00762CB9"/>
    <w:rsid w:val="0076357A"/>
    <w:rsid w:val="007641D2"/>
    <w:rsid w:val="0077365A"/>
    <w:rsid w:val="00776F82"/>
    <w:rsid w:val="007777AE"/>
    <w:rsid w:val="00777E83"/>
    <w:rsid w:val="00787AF7"/>
    <w:rsid w:val="00797D16"/>
    <w:rsid w:val="007A0F1F"/>
    <w:rsid w:val="007A3CA0"/>
    <w:rsid w:val="007B1A38"/>
    <w:rsid w:val="007B1FBB"/>
    <w:rsid w:val="007D34D7"/>
    <w:rsid w:val="007D3FB3"/>
    <w:rsid w:val="007E0077"/>
    <w:rsid w:val="007E19C2"/>
    <w:rsid w:val="007E24B1"/>
    <w:rsid w:val="007E7293"/>
    <w:rsid w:val="007F4EC2"/>
    <w:rsid w:val="007F6C3A"/>
    <w:rsid w:val="00802BBD"/>
    <w:rsid w:val="008131CD"/>
    <w:rsid w:val="00813F92"/>
    <w:rsid w:val="0081789C"/>
    <w:rsid w:val="00822098"/>
    <w:rsid w:val="008222DE"/>
    <w:rsid w:val="00831F4C"/>
    <w:rsid w:val="008350B8"/>
    <w:rsid w:val="00853E4C"/>
    <w:rsid w:val="00856F51"/>
    <w:rsid w:val="008670A1"/>
    <w:rsid w:val="00872FB0"/>
    <w:rsid w:val="008762EE"/>
    <w:rsid w:val="00897806"/>
    <w:rsid w:val="00897E5D"/>
    <w:rsid w:val="008A02CE"/>
    <w:rsid w:val="008A2A6F"/>
    <w:rsid w:val="008A43C6"/>
    <w:rsid w:val="008A5A74"/>
    <w:rsid w:val="008B232A"/>
    <w:rsid w:val="008B6E7E"/>
    <w:rsid w:val="008C4ED6"/>
    <w:rsid w:val="008C53CF"/>
    <w:rsid w:val="008D0482"/>
    <w:rsid w:val="008D61D5"/>
    <w:rsid w:val="008D6808"/>
    <w:rsid w:val="008D7C47"/>
    <w:rsid w:val="008E07EB"/>
    <w:rsid w:val="008E3F54"/>
    <w:rsid w:val="008E7210"/>
    <w:rsid w:val="008F3522"/>
    <w:rsid w:val="008F7F4A"/>
    <w:rsid w:val="00902CDA"/>
    <w:rsid w:val="0090633B"/>
    <w:rsid w:val="0091007F"/>
    <w:rsid w:val="0091063B"/>
    <w:rsid w:val="0092463A"/>
    <w:rsid w:val="00924E16"/>
    <w:rsid w:val="00936764"/>
    <w:rsid w:val="00944C67"/>
    <w:rsid w:val="00947CF2"/>
    <w:rsid w:val="009516C0"/>
    <w:rsid w:val="00951F16"/>
    <w:rsid w:val="0095302C"/>
    <w:rsid w:val="0095541D"/>
    <w:rsid w:val="00957F46"/>
    <w:rsid w:val="00962D7B"/>
    <w:rsid w:val="00972FB8"/>
    <w:rsid w:val="009826FF"/>
    <w:rsid w:val="00984CD4"/>
    <w:rsid w:val="0098637F"/>
    <w:rsid w:val="009875E7"/>
    <w:rsid w:val="009940B3"/>
    <w:rsid w:val="009B276B"/>
    <w:rsid w:val="009B40A7"/>
    <w:rsid w:val="009B43FB"/>
    <w:rsid w:val="009B6315"/>
    <w:rsid w:val="009C04AD"/>
    <w:rsid w:val="009C37F2"/>
    <w:rsid w:val="009C4B52"/>
    <w:rsid w:val="009C4E52"/>
    <w:rsid w:val="009D0F9A"/>
    <w:rsid w:val="009D254C"/>
    <w:rsid w:val="009D4018"/>
    <w:rsid w:val="009E0E02"/>
    <w:rsid w:val="009E2EA5"/>
    <w:rsid w:val="009E39B6"/>
    <w:rsid w:val="009E547A"/>
    <w:rsid w:val="009F3F3B"/>
    <w:rsid w:val="009F5226"/>
    <w:rsid w:val="009F5335"/>
    <w:rsid w:val="00A03A07"/>
    <w:rsid w:val="00A044DE"/>
    <w:rsid w:val="00A12723"/>
    <w:rsid w:val="00A21F6A"/>
    <w:rsid w:val="00A23F0E"/>
    <w:rsid w:val="00A2448F"/>
    <w:rsid w:val="00A3185B"/>
    <w:rsid w:val="00A34D51"/>
    <w:rsid w:val="00A4017A"/>
    <w:rsid w:val="00A54955"/>
    <w:rsid w:val="00A601EC"/>
    <w:rsid w:val="00A6099C"/>
    <w:rsid w:val="00A751F5"/>
    <w:rsid w:val="00A760BC"/>
    <w:rsid w:val="00A76400"/>
    <w:rsid w:val="00A90190"/>
    <w:rsid w:val="00AA0F1D"/>
    <w:rsid w:val="00AB5665"/>
    <w:rsid w:val="00AB5696"/>
    <w:rsid w:val="00AC34ED"/>
    <w:rsid w:val="00AD066C"/>
    <w:rsid w:val="00AE7445"/>
    <w:rsid w:val="00AF3532"/>
    <w:rsid w:val="00AF3F71"/>
    <w:rsid w:val="00AF6424"/>
    <w:rsid w:val="00B0108A"/>
    <w:rsid w:val="00B0325A"/>
    <w:rsid w:val="00B07432"/>
    <w:rsid w:val="00B17F54"/>
    <w:rsid w:val="00B22C17"/>
    <w:rsid w:val="00B232DC"/>
    <w:rsid w:val="00B37B17"/>
    <w:rsid w:val="00B37C17"/>
    <w:rsid w:val="00B47351"/>
    <w:rsid w:val="00B5040B"/>
    <w:rsid w:val="00B50556"/>
    <w:rsid w:val="00B53738"/>
    <w:rsid w:val="00B553B3"/>
    <w:rsid w:val="00B55712"/>
    <w:rsid w:val="00B57429"/>
    <w:rsid w:val="00B61392"/>
    <w:rsid w:val="00B61E91"/>
    <w:rsid w:val="00B7548F"/>
    <w:rsid w:val="00B8481D"/>
    <w:rsid w:val="00B8512B"/>
    <w:rsid w:val="00B8593B"/>
    <w:rsid w:val="00B876B0"/>
    <w:rsid w:val="00B97D63"/>
    <w:rsid w:val="00BA0B13"/>
    <w:rsid w:val="00BA2766"/>
    <w:rsid w:val="00BA6E34"/>
    <w:rsid w:val="00BB2286"/>
    <w:rsid w:val="00BB48F6"/>
    <w:rsid w:val="00BB61D4"/>
    <w:rsid w:val="00BC206A"/>
    <w:rsid w:val="00BC233A"/>
    <w:rsid w:val="00BC6426"/>
    <w:rsid w:val="00BD1B17"/>
    <w:rsid w:val="00BD5627"/>
    <w:rsid w:val="00BE2FF2"/>
    <w:rsid w:val="00BE6084"/>
    <w:rsid w:val="00BF37EC"/>
    <w:rsid w:val="00BF4E0B"/>
    <w:rsid w:val="00BF535C"/>
    <w:rsid w:val="00C13F7F"/>
    <w:rsid w:val="00C15D82"/>
    <w:rsid w:val="00C25ADF"/>
    <w:rsid w:val="00C25C4E"/>
    <w:rsid w:val="00C26D3E"/>
    <w:rsid w:val="00C44E10"/>
    <w:rsid w:val="00C45BED"/>
    <w:rsid w:val="00C4747F"/>
    <w:rsid w:val="00C712DE"/>
    <w:rsid w:val="00C7657D"/>
    <w:rsid w:val="00C96001"/>
    <w:rsid w:val="00C96593"/>
    <w:rsid w:val="00CA26EA"/>
    <w:rsid w:val="00CA4212"/>
    <w:rsid w:val="00CA7D3C"/>
    <w:rsid w:val="00CB184B"/>
    <w:rsid w:val="00CC1A4C"/>
    <w:rsid w:val="00CC2D9C"/>
    <w:rsid w:val="00CC3022"/>
    <w:rsid w:val="00CC3241"/>
    <w:rsid w:val="00CD6183"/>
    <w:rsid w:val="00CE3253"/>
    <w:rsid w:val="00CE3A59"/>
    <w:rsid w:val="00CF0244"/>
    <w:rsid w:val="00CF3368"/>
    <w:rsid w:val="00D006C7"/>
    <w:rsid w:val="00D01FCF"/>
    <w:rsid w:val="00D0337E"/>
    <w:rsid w:val="00D121E8"/>
    <w:rsid w:val="00D17CFC"/>
    <w:rsid w:val="00D30285"/>
    <w:rsid w:val="00D342ED"/>
    <w:rsid w:val="00D351F2"/>
    <w:rsid w:val="00D35B39"/>
    <w:rsid w:val="00D56111"/>
    <w:rsid w:val="00D6076C"/>
    <w:rsid w:val="00D65E77"/>
    <w:rsid w:val="00D73612"/>
    <w:rsid w:val="00D85ADC"/>
    <w:rsid w:val="00D863B1"/>
    <w:rsid w:val="00D90B9A"/>
    <w:rsid w:val="00DA15D8"/>
    <w:rsid w:val="00DA1CC8"/>
    <w:rsid w:val="00DA6271"/>
    <w:rsid w:val="00DB24DA"/>
    <w:rsid w:val="00DB6DEC"/>
    <w:rsid w:val="00DC1672"/>
    <w:rsid w:val="00DC2CB0"/>
    <w:rsid w:val="00DC5576"/>
    <w:rsid w:val="00DD34E6"/>
    <w:rsid w:val="00DD63B8"/>
    <w:rsid w:val="00DD7C13"/>
    <w:rsid w:val="00DE3770"/>
    <w:rsid w:val="00DE6B7F"/>
    <w:rsid w:val="00DE6B87"/>
    <w:rsid w:val="00DF3372"/>
    <w:rsid w:val="00DF450B"/>
    <w:rsid w:val="00E03A76"/>
    <w:rsid w:val="00E04003"/>
    <w:rsid w:val="00E04029"/>
    <w:rsid w:val="00E04682"/>
    <w:rsid w:val="00E10CD8"/>
    <w:rsid w:val="00E112A4"/>
    <w:rsid w:val="00E120A4"/>
    <w:rsid w:val="00E15B98"/>
    <w:rsid w:val="00E30290"/>
    <w:rsid w:val="00E348B4"/>
    <w:rsid w:val="00E3763E"/>
    <w:rsid w:val="00E5080B"/>
    <w:rsid w:val="00E5561D"/>
    <w:rsid w:val="00E65C05"/>
    <w:rsid w:val="00E66558"/>
    <w:rsid w:val="00E66922"/>
    <w:rsid w:val="00E73ED8"/>
    <w:rsid w:val="00E84968"/>
    <w:rsid w:val="00E84D29"/>
    <w:rsid w:val="00E85ED1"/>
    <w:rsid w:val="00E90372"/>
    <w:rsid w:val="00E907D5"/>
    <w:rsid w:val="00E90E35"/>
    <w:rsid w:val="00E9528B"/>
    <w:rsid w:val="00EA792B"/>
    <w:rsid w:val="00EB5148"/>
    <w:rsid w:val="00EC114E"/>
    <w:rsid w:val="00EC1E23"/>
    <w:rsid w:val="00EC1EB3"/>
    <w:rsid w:val="00EC4CA4"/>
    <w:rsid w:val="00EC7CEC"/>
    <w:rsid w:val="00ED134D"/>
    <w:rsid w:val="00EE047A"/>
    <w:rsid w:val="00EE4EC0"/>
    <w:rsid w:val="00EF18F4"/>
    <w:rsid w:val="00F00346"/>
    <w:rsid w:val="00F00655"/>
    <w:rsid w:val="00F028AC"/>
    <w:rsid w:val="00F061ED"/>
    <w:rsid w:val="00F115D3"/>
    <w:rsid w:val="00F11C23"/>
    <w:rsid w:val="00F14F20"/>
    <w:rsid w:val="00F1550C"/>
    <w:rsid w:val="00F16081"/>
    <w:rsid w:val="00F16D84"/>
    <w:rsid w:val="00F22885"/>
    <w:rsid w:val="00F26019"/>
    <w:rsid w:val="00F32589"/>
    <w:rsid w:val="00F33BD2"/>
    <w:rsid w:val="00F44B75"/>
    <w:rsid w:val="00F52157"/>
    <w:rsid w:val="00F537D3"/>
    <w:rsid w:val="00F57438"/>
    <w:rsid w:val="00F65542"/>
    <w:rsid w:val="00F70BA0"/>
    <w:rsid w:val="00F71B72"/>
    <w:rsid w:val="00F724F3"/>
    <w:rsid w:val="00F7510D"/>
    <w:rsid w:val="00F76589"/>
    <w:rsid w:val="00F76DCC"/>
    <w:rsid w:val="00F87516"/>
    <w:rsid w:val="00FA41B1"/>
    <w:rsid w:val="00FA45F1"/>
    <w:rsid w:val="00FB3046"/>
    <w:rsid w:val="00FC0E8A"/>
    <w:rsid w:val="00FC3A02"/>
    <w:rsid w:val="00FC478D"/>
    <w:rsid w:val="00FE0CDB"/>
    <w:rsid w:val="00FF6A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32FF74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6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6B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2D376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a6"/>
    <w:uiPriority w:val="99"/>
    <w:semiHidden/>
    <w:unhideWhenUsed/>
    <w:rsid w:val="00DC1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semiHidden/>
    <w:rsid w:val="00DC1672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DC1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semiHidden/>
    <w:rsid w:val="00DC167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6B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2D376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CB26CE-51A5-E142-BC53-CF5086457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8</TotalTime>
  <Pages>2</Pages>
  <Words>334</Words>
  <Characters>1994</Characters>
  <Application>Microsoft Macintosh Word</Application>
  <DocSecurity>0</DocSecurity>
  <Lines>36</Lines>
  <Paragraphs>13</Paragraphs>
  <ScaleCrop>false</ScaleCrop>
  <Company>一附院</Company>
  <LinksUpToDate>false</LinksUpToDate>
  <CharactersWithSpaces>2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峰 苗</dc:creator>
  <cp:keywords/>
  <dc:description/>
  <cp:lastModifiedBy>超峰 苗</cp:lastModifiedBy>
  <cp:revision>761</cp:revision>
  <cp:lastPrinted>2017-03-13T01:58:00Z</cp:lastPrinted>
  <dcterms:created xsi:type="dcterms:W3CDTF">2017-03-09T02:29:00Z</dcterms:created>
  <dcterms:modified xsi:type="dcterms:W3CDTF">2017-08-20T03:11:00Z</dcterms:modified>
</cp:coreProperties>
</file>